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1F1" w:rsidRDefault="006651F1" w:rsidP="00C74DBB">
      <w:pPr>
        <w:widowControl/>
        <w:autoSpaceDE w:val="0"/>
        <w:autoSpaceDN w:val="0"/>
        <w:jc w:val="left"/>
        <w:rPr>
          <w:rFonts w:ascii="Calibri" w:eastAsia="Meiryo UI" w:hAnsi="Calibri" w:cs="Calibri"/>
          <w:b/>
          <w:color w:val="000000"/>
          <w:kern w:val="0"/>
          <w:sz w:val="28"/>
          <w:szCs w:val="28"/>
        </w:rPr>
      </w:pPr>
      <w:bookmarkStart w:id="0" w:name="_Hlk71897723"/>
      <w:r>
        <w:rPr>
          <w:rFonts w:ascii="Calibri" w:eastAsia="Meiryo UI" w:hAnsi="Calibri" w:cs="Calibri" w:hint="eastAsia"/>
          <w:b/>
          <w:color w:val="000000"/>
          <w:kern w:val="0"/>
          <w:sz w:val="28"/>
          <w:szCs w:val="28"/>
        </w:rPr>
        <w:t>Doc.</w:t>
      </w:r>
      <w:r>
        <w:rPr>
          <w:rFonts w:ascii="Calibri" w:eastAsia="Meiryo UI" w:hAnsi="Calibri" w:cs="Calibri"/>
          <w:b/>
          <w:color w:val="000000"/>
          <w:kern w:val="0"/>
          <w:sz w:val="28"/>
          <w:szCs w:val="28"/>
        </w:rPr>
        <w:t xml:space="preserve"> </w:t>
      </w:r>
      <w:r>
        <w:rPr>
          <w:rFonts w:ascii="Calibri" w:eastAsia="Meiryo UI" w:hAnsi="Calibri" w:cs="Calibri" w:hint="eastAsia"/>
          <w:b/>
          <w:color w:val="000000"/>
          <w:kern w:val="0"/>
          <w:sz w:val="28"/>
          <w:szCs w:val="28"/>
        </w:rPr>
        <w:t>S1</w:t>
      </w:r>
    </w:p>
    <w:p w:rsidR="00C74DBB" w:rsidRDefault="00C74DBB" w:rsidP="00C74DBB">
      <w:pPr>
        <w:widowControl/>
        <w:autoSpaceDE w:val="0"/>
        <w:autoSpaceDN w:val="0"/>
        <w:jc w:val="left"/>
        <w:rPr>
          <w:rFonts w:ascii="Calibri" w:eastAsia="Meiryo UI" w:hAnsi="Calibri" w:cs="Calibri"/>
          <w:b/>
          <w:color w:val="000000"/>
          <w:kern w:val="0"/>
          <w:sz w:val="28"/>
          <w:szCs w:val="28"/>
          <w:lang w:eastAsia="en-US"/>
        </w:rPr>
      </w:pPr>
      <w:r w:rsidRPr="00C74DBB">
        <w:rPr>
          <w:rFonts w:ascii="Calibri" w:eastAsia="Meiryo UI" w:hAnsi="Calibri" w:cs="Calibri"/>
          <w:b/>
          <w:color w:val="000000"/>
          <w:kern w:val="0"/>
          <w:sz w:val="28"/>
          <w:szCs w:val="28"/>
          <w:lang w:eastAsia="en-US"/>
        </w:rPr>
        <w:t>Supp</w:t>
      </w:r>
      <w:r>
        <w:rPr>
          <w:rFonts w:ascii="Calibri" w:eastAsia="Meiryo UI" w:hAnsi="Calibri" w:cs="Calibri"/>
          <w:b/>
          <w:color w:val="000000"/>
          <w:kern w:val="0"/>
          <w:sz w:val="28"/>
          <w:szCs w:val="28"/>
          <w:lang w:eastAsia="en-US"/>
        </w:rPr>
        <w:t xml:space="preserve">orting </w:t>
      </w:r>
      <w:r w:rsidRPr="00C74DBB">
        <w:rPr>
          <w:rFonts w:ascii="Calibri" w:eastAsia="Meiryo UI" w:hAnsi="Calibri" w:cs="Calibri"/>
          <w:b/>
          <w:color w:val="000000"/>
          <w:kern w:val="0"/>
          <w:sz w:val="28"/>
          <w:szCs w:val="28"/>
          <w:lang w:eastAsia="en-US"/>
        </w:rPr>
        <w:t>Materials and Methods</w:t>
      </w:r>
    </w:p>
    <w:p w:rsidR="00637025" w:rsidRPr="00C74DBB" w:rsidRDefault="00637025" w:rsidP="00C74DBB">
      <w:pPr>
        <w:widowControl/>
        <w:autoSpaceDE w:val="0"/>
        <w:autoSpaceDN w:val="0"/>
        <w:jc w:val="left"/>
        <w:rPr>
          <w:rFonts w:ascii="Calibri" w:eastAsia="Meiryo UI" w:hAnsi="Calibri" w:cs="Calibri"/>
          <w:b/>
          <w:color w:val="000000"/>
          <w:kern w:val="0"/>
          <w:sz w:val="28"/>
          <w:szCs w:val="28"/>
          <w:lang w:eastAsia="en-US"/>
        </w:rPr>
      </w:pPr>
    </w:p>
    <w:bookmarkEnd w:id="0"/>
    <w:p w:rsidR="00637025" w:rsidRPr="00C74DBB" w:rsidRDefault="00637025" w:rsidP="00637025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b/>
          <w:bCs/>
          <w:kern w:val="0"/>
          <w:sz w:val="28"/>
        </w:rPr>
      </w:pPr>
      <w:r>
        <w:rPr>
          <w:rFonts w:ascii="Calibri" w:eastAsia="ＭＳ 明朝" w:hAnsi="Calibri" w:cs="Calibri"/>
          <w:b/>
          <w:bCs/>
          <w:kern w:val="0"/>
          <w:sz w:val="28"/>
        </w:rPr>
        <w:t>Sample preparation for proteomic analyses</w:t>
      </w:r>
    </w:p>
    <w:p w:rsidR="00637025" w:rsidRDefault="00637025" w:rsidP="00C74DBB">
      <w:pPr>
        <w:autoSpaceDE w:val="0"/>
        <w:autoSpaceDN w:val="0"/>
        <w:spacing w:line="480" w:lineRule="auto"/>
        <w:jc w:val="left"/>
        <w:rPr>
          <w:rFonts w:ascii="Calibri" w:hAnsi="Calibri"/>
          <w:sz w:val="24"/>
          <w:szCs w:val="24"/>
        </w:rPr>
      </w:pPr>
      <w:r w:rsidRPr="00637025">
        <w:rPr>
          <w:rFonts w:ascii="Calibri" w:hAnsi="Calibri"/>
          <w:sz w:val="24"/>
          <w:szCs w:val="24"/>
        </w:rPr>
        <w:t xml:space="preserve">To denature the samples, 5.4 mL of denaturation agent (9 M urea, 2% CHAPS, 50 </w:t>
      </w:r>
      <w:proofErr w:type="spellStart"/>
      <w:r w:rsidRPr="00637025">
        <w:rPr>
          <w:rFonts w:ascii="Calibri" w:hAnsi="Calibri"/>
          <w:sz w:val="24"/>
          <w:szCs w:val="24"/>
        </w:rPr>
        <w:t>mM</w:t>
      </w:r>
      <w:proofErr w:type="spellEnd"/>
      <w:r w:rsidRPr="00637025">
        <w:rPr>
          <w:rFonts w:ascii="Calibri" w:hAnsi="Calibri"/>
          <w:sz w:val="24"/>
          <w:szCs w:val="24"/>
        </w:rPr>
        <w:t xml:space="preserve"> </w:t>
      </w:r>
      <w:proofErr w:type="spellStart"/>
      <w:r w:rsidRPr="00637025">
        <w:rPr>
          <w:rFonts w:ascii="Calibri" w:hAnsi="Calibri"/>
          <w:sz w:val="24"/>
          <w:szCs w:val="24"/>
        </w:rPr>
        <w:t>Tris</w:t>
      </w:r>
      <w:proofErr w:type="spellEnd"/>
      <w:r w:rsidRPr="00637025">
        <w:rPr>
          <w:rFonts w:ascii="Calibri" w:hAnsi="Calibri"/>
          <w:sz w:val="24"/>
          <w:szCs w:val="24"/>
        </w:rPr>
        <w:t xml:space="preserve"> pH 9) was added to 13.5 mL of the collected culture supernatants, and the mixtures were rotated at 4 °C for 30 min. Next, the samples were applied </w:t>
      </w:r>
      <w:r w:rsidRPr="00637025">
        <w:rPr>
          <w:rFonts w:ascii="Calibri" w:eastAsia="ＭＳ 明朝" w:hAnsi="Calibri"/>
          <w:sz w:val="24"/>
          <w:szCs w:val="24"/>
        </w:rPr>
        <w:t xml:space="preserve">to </w:t>
      </w:r>
      <w:proofErr w:type="spellStart"/>
      <w:r w:rsidRPr="00637025">
        <w:rPr>
          <w:rFonts w:ascii="Calibri" w:hAnsi="Calibri"/>
          <w:sz w:val="24"/>
          <w:szCs w:val="24"/>
        </w:rPr>
        <w:t>Amicon</w:t>
      </w:r>
      <w:proofErr w:type="spellEnd"/>
      <w:r w:rsidRPr="00637025">
        <w:rPr>
          <w:rFonts w:ascii="Calibri" w:hAnsi="Calibri"/>
          <w:sz w:val="24"/>
          <w:szCs w:val="24"/>
        </w:rPr>
        <w:t xml:space="preserve"> Ultra-15 3000 NMWL (Merck </w:t>
      </w:r>
      <w:proofErr w:type="spellStart"/>
      <w:r w:rsidRPr="00637025">
        <w:rPr>
          <w:rFonts w:ascii="Calibri" w:hAnsi="Calibri"/>
          <w:sz w:val="24"/>
          <w:szCs w:val="24"/>
        </w:rPr>
        <w:t>KGaA</w:t>
      </w:r>
      <w:proofErr w:type="spellEnd"/>
      <w:r w:rsidRPr="00637025">
        <w:rPr>
          <w:rFonts w:ascii="Calibri" w:hAnsi="Calibri"/>
          <w:sz w:val="24"/>
          <w:szCs w:val="24"/>
        </w:rPr>
        <w:t xml:space="preserve">, Darmstadt, Germany) filter units and concentrated at 4 °C, 4000 </w:t>
      </w:r>
      <w:r w:rsidRPr="00637025">
        <w:rPr>
          <w:rFonts w:ascii="Calibri" w:hAnsi="Calibri" w:cstheme="minorHAnsi"/>
          <w:sz w:val="24"/>
          <w:szCs w:val="24"/>
        </w:rPr>
        <w:t>×</w:t>
      </w:r>
      <w:r w:rsidRPr="00637025">
        <w:rPr>
          <w:rFonts w:ascii="Calibri" w:hAnsi="Calibri"/>
          <w:sz w:val="24"/>
          <w:szCs w:val="24"/>
        </w:rPr>
        <w:t xml:space="preserve"> </w:t>
      </w:r>
      <w:r w:rsidRPr="00637025">
        <w:rPr>
          <w:rFonts w:ascii="Calibri" w:hAnsi="Calibri"/>
          <w:i/>
          <w:iCs/>
          <w:sz w:val="24"/>
          <w:szCs w:val="24"/>
        </w:rPr>
        <w:t>g</w:t>
      </w:r>
      <w:r w:rsidRPr="00637025">
        <w:rPr>
          <w:rFonts w:ascii="Calibri" w:hAnsi="Calibri"/>
          <w:sz w:val="24"/>
          <w:szCs w:val="24"/>
        </w:rPr>
        <w:t xml:space="preserve"> for 60 min using a swinging rotor. When the samples were concentrated to about 0.5 mL, 5 mL of 100 </w:t>
      </w:r>
      <w:proofErr w:type="spellStart"/>
      <w:r w:rsidRPr="00637025">
        <w:rPr>
          <w:rFonts w:ascii="Calibri" w:hAnsi="Calibri"/>
          <w:sz w:val="24"/>
          <w:szCs w:val="24"/>
        </w:rPr>
        <w:t>mM</w:t>
      </w:r>
      <w:proofErr w:type="spellEnd"/>
      <w:r w:rsidRPr="00637025">
        <w:rPr>
          <w:rFonts w:ascii="Calibri" w:hAnsi="Calibri"/>
          <w:sz w:val="24"/>
          <w:szCs w:val="24"/>
        </w:rPr>
        <w:t xml:space="preserve"> ammonium bicarbonate </w:t>
      </w:r>
      <w:r w:rsidRPr="00637025">
        <w:rPr>
          <w:rFonts w:ascii="Calibri" w:eastAsia="ＭＳ 明朝" w:hAnsi="Calibri"/>
          <w:sz w:val="24"/>
          <w:szCs w:val="24"/>
        </w:rPr>
        <w:t xml:space="preserve">was added </w:t>
      </w:r>
      <w:r w:rsidRPr="00637025">
        <w:rPr>
          <w:rFonts w:ascii="Calibri" w:hAnsi="Calibri"/>
          <w:sz w:val="24"/>
          <w:szCs w:val="24"/>
        </w:rPr>
        <w:t xml:space="preserve">and the samples were concentrated again at 4 °C, 4000 </w:t>
      </w:r>
      <w:r w:rsidRPr="00637025">
        <w:rPr>
          <w:rFonts w:ascii="Calibri" w:hAnsi="Calibri" w:cstheme="minorHAnsi"/>
          <w:sz w:val="24"/>
          <w:szCs w:val="24"/>
        </w:rPr>
        <w:t>×</w:t>
      </w:r>
      <w:r w:rsidRPr="00637025">
        <w:rPr>
          <w:rFonts w:ascii="Calibri" w:hAnsi="Calibri"/>
          <w:i/>
          <w:iCs/>
          <w:sz w:val="24"/>
          <w:szCs w:val="24"/>
        </w:rPr>
        <w:t xml:space="preserve"> g </w:t>
      </w:r>
      <w:r w:rsidRPr="00637025">
        <w:rPr>
          <w:rFonts w:ascii="Calibri" w:hAnsi="Calibri"/>
          <w:sz w:val="24"/>
          <w:szCs w:val="24"/>
        </w:rPr>
        <w:t xml:space="preserve">for 60 min. </w:t>
      </w:r>
      <w:r w:rsidRPr="00637025">
        <w:rPr>
          <w:rFonts w:ascii="Calibri" w:eastAsia="ＭＳ 明朝" w:hAnsi="Calibri"/>
          <w:sz w:val="24"/>
          <w:szCs w:val="24"/>
        </w:rPr>
        <w:t xml:space="preserve">The culture supernatants were desalted and concentrated </w:t>
      </w:r>
      <w:r w:rsidRPr="00637025">
        <w:rPr>
          <w:rFonts w:ascii="Calibri" w:hAnsi="Calibri"/>
          <w:sz w:val="24"/>
          <w:szCs w:val="24"/>
        </w:rPr>
        <w:t>by repeating the above-mentioned procedure three times. The concentrates remaining on the columns were collected in PROTEOSAVE</w:t>
      </w:r>
      <w:r w:rsidRPr="00637025">
        <w:rPr>
          <w:rFonts w:ascii="Calibri" w:hAnsi="Calibri"/>
          <w:sz w:val="24"/>
          <w:szCs w:val="24"/>
          <w:vertAlign w:val="superscript"/>
        </w:rPr>
        <w:t>TM</w:t>
      </w:r>
      <w:r w:rsidRPr="00637025">
        <w:rPr>
          <w:rFonts w:ascii="Calibri" w:hAnsi="Calibri"/>
          <w:sz w:val="24"/>
          <w:szCs w:val="24"/>
        </w:rPr>
        <w:t xml:space="preserve"> </w:t>
      </w:r>
      <w:proofErr w:type="spellStart"/>
      <w:r w:rsidRPr="00637025">
        <w:rPr>
          <w:rFonts w:ascii="Calibri" w:hAnsi="Calibri"/>
          <w:sz w:val="24"/>
          <w:szCs w:val="24"/>
        </w:rPr>
        <w:t>microtubes</w:t>
      </w:r>
      <w:proofErr w:type="spellEnd"/>
      <w:r w:rsidRPr="00637025">
        <w:rPr>
          <w:rFonts w:ascii="Calibri" w:hAnsi="Calibri"/>
          <w:sz w:val="24"/>
          <w:szCs w:val="24"/>
        </w:rPr>
        <w:t xml:space="preserve"> (Sumitomo Bakelite Co., Ltd., Tokyo, Japan). Meanwhile, </w:t>
      </w:r>
      <w:r w:rsidRPr="00637025">
        <w:rPr>
          <w:rFonts w:ascii="Calibri" w:eastAsia="ＭＳ 明朝" w:hAnsi="Calibri"/>
          <w:sz w:val="24"/>
          <w:szCs w:val="24"/>
        </w:rPr>
        <w:t>the filter membranes w</w:t>
      </w:r>
      <w:r w:rsidRPr="00637025">
        <w:rPr>
          <w:rFonts w:ascii="Calibri" w:hAnsi="Calibri"/>
          <w:sz w:val="24"/>
          <w:szCs w:val="24"/>
        </w:rPr>
        <w:t xml:space="preserve">ere washed with </w:t>
      </w:r>
      <w:r w:rsidRPr="00637025">
        <w:rPr>
          <w:rFonts w:ascii="Calibri" w:eastAsia="ＭＳ 明朝" w:hAnsi="Calibri"/>
          <w:sz w:val="24"/>
          <w:szCs w:val="24"/>
        </w:rPr>
        <w:t xml:space="preserve">100 µL of 1 M </w:t>
      </w:r>
      <w:r w:rsidRPr="00637025">
        <w:rPr>
          <w:rFonts w:ascii="Calibri" w:hAnsi="Calibri"/>
          <w:sz w:val="24"/>
          <w:szCs w:val="24"/>
        </w:rPr>
        <w:t xml:space="preserve">ammonium bicarbonate several times, and the washed solutions were added to the concentrates in the </w:t>
      </w:r>
      <w:proofErr w:type="spellStart"/>
      <w:r w:rsidRPr="00637025">
        <w:rPr>
          <w:rFonts w:ascii="Calibri" w:hAnsi="Calibri"/>
          <w:sz w:val="24"/>
          <w:szCs w:val="24"/>
        </w:rPr>
        <w:t>microtubes</w:t>
      </w:r>
      <w:proofErr w:type="spellEnd"/>
      <w:r w:rsidRPr="00637025">
        <w:rPr>
          <w:rFonts w:ascii="Calibri" w:hAnsi="Calibri"/>
          <w:sz w:val="24"/>
          <w:szCs w:val="24"/>
        </w:rPr>
        <w:t xml:space="preserve">. The samples were dried using a centrifugal concentrator (EYELA CVE-3000, Tokyo </w:t>
      </w:r>
      <w:proofErr w:type="spellStart"/>
      <w:r w:rsidRPr="00637025">
        <w:rPr>
          <w:rFonts w:ascii="Calibri" w:hAnsi="Calibri"/>
          <w:sz w:val="24"/>
          <w:szCs w:val="24"/>
        </w:rPr>
        <w:t>Rikakikai</w:t>
      </w:r>
      <w:proofErr w:type="spellEnd"/>
      <w:r w:rsidRPr="00637025">
        <w:rPr>
          <w:rFonts w:ascii="Calibri" w:hAnsi="Calibri"/>
          <w:sz w:val="24"/>
          <w:szCs w:val="24"/>
        </w:rPr>
        <w:t xml:space="preserve">, </w:t>
      </w:r>
      <w:proofErr w:type="gramStart"/>
      <w:r w:rsidRPr="00637025">
        <w:rPr>
          <w:rFonts w:ascii="Calibri" w:hAnsi="Calibri"/>
          <w:sz w:val="24"/>
          <w:szCs w:val="24"/>
        </w:rPr>
        <w:t>Tokyo</w:t>
      </w:r>
      <w:proofErr w:type="gramEnd"/>
      <w:r w:rsidRPr="00637025">
        <w:rPr>
          <w:rFonts w:ascii="Calibri" w:hAnsi="Calibri"/>
          <w:sz w:val="24"/>
          <w:szCs w:val="24"/>
        </w:rPr>
        <w:t xml:space="preserve">, Japan) connected with a diaphragm vacuum pump (MD1C model, </w:t>
      </w:r>
      <w:proofErr w:type="spellStart"/>
      <w:r w:rsidRPr="00637025">
        <w:rPr>
          <w:rFonts w:ascii="Calibri" w:hAnsi="Calibri"/>
          <w:sz w:val="24"/>
          <w:szCs w:val="24"/>
        </w:rPr>
        <w:t>Vacuubrand</w:t>
      </w:r>
      <w:proofErr w:type="spellEnd"/>
      <w:r w:rsidRPr="00637025">
        <w:rPr>
          <w:rFonts w:ascii="Calibri" w:hAnsi="Calibri"/>
          <w:sz w:val="24"/>
          <w:szCs w:val="24"/>
        </w:rPr>
        <w:t xml:space="preserve">, Germany) and a cold trap (EYELA </w:t>
      </w:r>
      <w:proofErr w:type="spellStart"/>
      <w:r w:rsidRPr="00637025">
        <w:rPr>
          <w:rFonts w:ascii="Calibri" w:hAnsi="Calibri"/>
          <w:sz w:val="24"/>
          <w:szCs w:val="24"/>
        </w:rPr>
        <w:t>Uni</w:t>
      </w:r>
      <w:proofErr w:type="spellEnd"/>
      <w:r w:rsidRPr="00637025">
        <w:rPr>
          <w:rFonts w:ascii="Calibri" w:hAnsi="Calibri"/>
          <w:sz w:val="24"/>
          <w:szCs w:val="24"/>
        </w:rPr>
        <w:t xml:space="preserve"> Trap UT-2000, Tokyo </w:t>
      </w:r>
      <w:proofErr w:type="spellStart"/>
      <w:r w:rsidRPr="00637025">
        <w:rPr>
          <w:rFonts w:ascii="Calibri" w:hAnsi="Calibri"/>
          <w:sz w:val="24"/>
          <w:szCs w:val="24"/>
        </w:rPr>
        <w:t>Rikakikai</w:t>
      </w:r>
      <w:proofErr w:type="spellEnd"/>
      <w:r w:rsidRPr="00637025">
        <w:rPr>
          <w:rFonts w:ascii="Calibri" w:hAnsi="Calibri"/>
          <w:sz w:val="24"/>
          <w:szCs w:val="24"/>
        </w:rPr>
        <w:t>, Tokyo, Japan) for about 3 h.</w:t>
      </w:r>
    </w:p>
    <w:p w:rsidR="00637025" w:rsidRPr="00637025" w:rsidRDefault="00637025" w:rsidP="00637025">
      <w:pPr>
        <w:pStyle w:val="a7"/>
        <w:spacing w:line="480" w:lineRule="auto"/>
        <w:rPr>
          <w:rFonts w:eastAsiaTheme="minorEastAsia"/>
          <w:b/>
          <w:sz w:val="28"/>
          <w:szCs w:val="28"/>
          <w:lang w:eastAsia="ja-JP"/>
        </w:rPr>
      </w:pPr>
      <w:r w:rsidRPr="00637025">
        <w:rPr>
          <w:rFonts w:cs="Arial"/>
          <w:b/>
          <w:color w:val="000000"/>
          <w:sz w:val="28"/>
          <w:szCs w:val="28"/>
          <w:shd w:val="clear" w:color="auto" w:fill="FFFFFF"/>
        </w:rPr>
        <w:lastRenderedPageBreak/>
        <w:t>Matrix assisted laser desorption/ionization-</w:t>
      </w:r>
      <w:r w:rsidRPr="00637025">
        <w:rPr>
          <w:rFonts w:eastAsiaTheme="minorEastAsia" w:cs="Arial"/>
          <w:b/>
          <w:color w:val="000000"/>
          <w:sz w:val="28"/>
          <w:szCs w:val="28"/>
          <w:shd w:val="clear" w:color="auto" w:fill="FFFFFF"/>
          <w:lang w:eastAsia="ja-JP"/>
        </w:rPr>
        <w:t>time of flight mass spectrometry (</w:t>
      </w:r>
      <w:r w:rsidRPr="00637025">
        <w:rPr>
          <w:rFonts w:eastAsiaTheme="minorEastAsia"/>
          <w:b/>
          <w:sz w:val="28"/>
          <w:szCs w:val="28"/>
          <w:lang w:eastAsia="ja-JP"/>
        </w:rPr>
        <w:t>MALDI-TOF/MS</w:t>
      </w:r>
      <w:r w:rsidRPr="00637025">
        <w:rPr>
          <w:rFonts w:eastAsiaTheme="minorEastAsia" w:cs="Arial"/>
          <w:b/>
          <w:color w:val="000000"/>
          <w:sz w:val="28"/>
          <w:szCs w:val="28"/>
          <w:shd w:val="clear" w:color="auto" w:fill="FFFFFF"/>
          <w:lang w:eastAsia="ja-JP"/>
        </w:rPr>
        <w:t>)</w:t>
      </w:r>
    </w:p>
    <w:p w:rsidR="00637025" w:rsidRDefault="00637025" w:rsidP="00637025">
      <w:pPr>
        <w:autoSpaceDE w:val="0"/>
        <w:autoSpaceDN w:val="0"/>
        <w:spacing w:line="480" w:lineRule="auto"/>
        <w:jc w:val="left"/>
        <w:rPr>
          <w:rFonts w:ascii="Calibri" w:eastAsia="ＭＳ 明朝" w:hAnsi="Calibri" w:cs="Arial"/>
          <w:sz w:val="24"/>
          <w:szCs w:val="24"/>
        </w:rPr>
      </w:pPr>
      <w:r w:rsidRPr="00637025">
        <w:rPr>
          <w:rFonts w:ascii="Calibri" w:hAnsi="Calibri"/>
          <w:sz w:val="24"/>
          <w:szCs w:val="24"/>
        </w:rPr>
        <w:t xml:space="preserve">The spots that exhibited differences between LNCaP and AILNCaP14 or AILNCaP15 cells in image analysis were excised, </w:t>
      </w:r>
      <w:proofErr w:type="spellStart"/>
      <w:r w:rsidRPr="00637025">
        <w:rPr>
          <w:rFonts w:ascii="Calibri" w:hAnsi="Calibri"/>
          <w:sz w:val="24"/>
          <w:szCs w:val="24"/>
        </w:rPr>
        <w:t>destained</w:t>
      </w:r>
      <w:proofErr w:type="spellEnd"/>
      <w:r w:rsidRPr="00637025">
        <w:rPr>
          <w:rFonts w:ascii="Calibri" w:hAnsi="Calibri"/>
          <w:sz w:val="24"/>
          <w:szCs w:val="24"/>
        </w:rPr>
        <w:t xml:space="preserve"> with acetonitrile, reduced with DTT, </w:t>
      </w:r>
      <w:proofErr w:type="spellStart"/>
      <w:r w:rsidRPr="00637025">
        <w:rPr>
          <w:rFonts w:ascii="Calibri" w:hAnsi="Calibri"/>
          <w:sz w:val="24"/>
          <w:szCs w:val="24"/>
        </w:rPr>
        <w:t>carbamidemethylated</w:t>
      </w:r>
      <w:proofErr w:type="spellEnd"/>
      <w:r w:rsidRPr="00637025">
        <w:rPr>
          <w:rFonts w:ascii="Calibri" w:hAnsi="Calibri"/>
          <w:sz w:val="24"/>
          <w:szCs w:val="24"/>
        </w:rPr>
        <w:t xml:space="preserve"> with </w:t>
      </w:r>
      <w:proofErr w:type="spellStart"/>
      <w:r w:rsidRPr="00637025">
        <w:rPr>
          <w:rFonts w:ascii="Calibri" w:hAnsi="Calibri"/>
          <w:sz w:val="24"/>
          <w:szCs w:val="24"/>
        </w:rPr>
        <w:t>iodoacetamide</w:t>
      </w:r>
      <w:proofErr w:type="spellEnd"/>
      <w:r w:rsidRPr="00637025">
        <w:rPr>
          <w:rFonts w:ascii="Calibri" w:hAnsi="Calibri"/>
          <w:sz w:val="24"/>
          <w:szCs w:val="24"/>
        </w:rPr>
        <w:t xml:space="preserve">, and digested with </w:t>
      </w:r>
      <w:r w:rsidRPr="00637025">
        <w:rPr>
          <w:rFonts w:ascii="Calibri" w:eastAsia="ＭＳ 明朝" w:hAnsi="Calibri" w:cs="ＭＳ 明朝"/>
          <w:sz w:val="24"/>
          <w:szCs w:val="24"/>
          <w:shd w:val="clear" w:color="auto" w:fill="FFFFFF"/>
        </w:rPr>
        <w:t>trypsin for mass spectrometry (APRO SCIENCE, Tokushima, Japan)</w:t>
      </w:r>
      <w:r w:rsidRPr="00637025">
        <w:rPr>
          <w:rFonts w:ascii="Calibri" w:hAnsi="Calibri"/>
          <w:sz w:val="24"/>
          <w:szCs w:val="24"/>
        </w:rPr>
        <w:t xml:space="preserve">. </w:t>
      </w:r>
      <w:r w:rsidRPr="00637025">
        <w:rPr>
          <w:rFonts w:ascii="Calibri" w:eastAsia="ＭＳ 明朝" w:hAnsi="Calibri" w:cs="ＭＳ 明朝"/>
          <w:sz w:val="24"/>
          <w:szCs w:val="24"/>
          <w:shd w:val="clear" w:color="auto" w:fill="FFFFFF"/>
        </w:rPr>
        <w:t xml:space="preserve">To stop the trypsin reaction in the gel, add 0.5 µL of 100% </w:t>
      </w:r>
      <w:proofErr w:type="spellStart"/>
      <w:r w:rsidRPr="00637025">
        <w:rPr>
          <w:rFonts w:ascii="Calibri" w:eastAsia="ＭＳ 明朝" w:hAnsi="Calibri" w:cs="ＭＳ 明朝"/>
          <w:sz w:val="24"/>
          <w:szCs w:val="24"/>
          <w:shd w:val="clear" w:color="auto" w:fill="FFFFFF"/>
        </w:rPr>
        <w:t>trifluoroacetic</w:t>
      </w:r>
      <w:proofErr w:type="spellEnd"/>
      <w:r w:rsidRPr="00637025">
        <w:rPr>
          <w:rFonts w:ascii="Calibri" w:eastAsia="ＭＳ 明朝" w:hAnsi="Calibri" w:cs="ＭＳ 明朝"/>
          <w:sz w:val="24"/>
          <w:szCs w:val="24"/>
          <w:shd w:val="clear" w:color="auto" w:fill="FFFFFF"/>
        </w:rPr>
        <w:t xml:space="preserve"> acid (TFA) to the digested sample, stir and collect the supernatant. Next, to re-suspend digested molecules, the gel pieces after the above reaction were added to 0.1% TFA 50 µL and placed in an ultrasonic cleaner for 30 minutes to react, and the supernatant was collected. The collected solutions were dried using a centrifugal concentrator. </w:t>
      </w:r>
      <w:r w:rsidRPr="00637025">
        <w:rPr>
          <w:rFonts w:ascii="Calibri" w:hAnsi="Calibri"/>
          <w:sz w:val="24"/>
          <w:szCs w:val="24"/>
        </w:rPr>
        <w:t xml:space="preserve">After sample purification using </w:t>
      </w:r>
      <w:proofErr w:type="spellStart"/>
      <w:r w:rsidRPr="00637025">
        <w:rPr>
          <w:rFonts w:ascii="Calibri" w:hAnsi="Calibri"/>
          <w:sz w:val="24"/>
          <w:szCs w:val="24"/>
        </w:rPr>
        <w:t>ZipTip</w:t>
      </w:r>
      <w:proofErr w:type="spellEnd"/>
      <w:r w:rsidRPr="00637025">
        <w:rPr>
          <w:rFonts w:ascii="Calibri" w:hAnsi="Calibri"/>
          <w:sz w:val="24"/>
          <w:szCs w:val="24"/>
        </w:rPr>
        <w:t xml:space="preserve"> C18 (Millipore, Bedford, MA, USA), the sample solutions were mixed with 2, 5-dihydroxybenzoic acid (DHB) as a matrix and</w:t>
      </w:r>
      <w:r w:rsidRPr="00637025">
        <w:rPr>
          <w:rFonts w:ascii="Calibri" w:eastAsia="ＭＳ 明朝" w:hAnsi="Calibri"/>
          <w:sz w:val="24"/>
          <w:szCs w:val="24"/>
        </w:rPr>
        <w:t xml:space="preserve"> analyzed using two MALDI-TOF </w:t>
      </w:r>
      <w:r w:rsidRPr="00637025">
        <w:rPr>
          <w:rFonts w:ascii="Calibri" w:hAnsi="Calibri"/>
          <w:sz w:val="24"/>
          <w:szCs w:val="24"/>
        </w:rPr>
        <w:t>mass spectrometers (AXIMA Resonance [MALDI-</w:t>
      </w:r>
      <w:proofErr w:type="spellStart"/>
      <w:r w:rsidRPr="00637025">
        <w:rPr>
          <w:rFonts w:ascii="Calibri" w:hAnsi="Calibri"/>
          <w:sz w:val="24"/>
          <w:szCs w:val="24"/>
        </w:rPr>
        <w:t>qTOF</w:t>
      </w:r>
      <w:proofErr w:type="spellEnd"/>
      <w:r w:rsidRPr="00637025">
        <w:rPr>
          <w:rFonts w:ascii="Calibri" w:hAnsi="Calibri"/>
          <w:sz w:val="24"/>
          <w:szCs w:val="24"/>
        </w:rPr>
        <w:t xml:space="preserve">/MS] and/or Performance [MALDI-TOF/TOF/MS], Shimadzu Corporation, Kyoto, Japan). </w:t>
      </w:r>
      <w:r w:rsidRPr="00637025">
        <w:rPr>
          <w:rFonts w:ascii="Calibri" w:hAnsi="Calibri" w:cs="Arial"/>
          <w:sz w:val="24"/>
          <w:szCs w:val="24"/>
          <w:shd w:val="clear" w:color="auto" w:fill="FFFFFF"/>
        </w:rPr>
        <w:t>The data were analyzed using the Mascot search engine (Matrix Science, London, UK)</w:t>
      </w:r>
      <w:r w:rsidRPr="00637025">
        <w:rPr>
          <w:rFonts w:ascii="Calibri" w:eastAsia="ＭＳ 明朝" w:hAnsi="Calibri" w:cs="Arial"/>
          <w:sz w:val="24"/>
          <w:szCs w:val="24"/>
        </w:rPr>
        <w:t>.</w:t>
      </w:r>
    </w:p>
    <w:p w:rsidR="00637025" w:rsidRDefault="00637025" w:rsidP="00637025">
      <w:pPr>
        <w:autoSpaceDE w:val="0"/>
        <w:autoSpaceDN w:val="0"/>
        <w:spacing w:line="480" w:lineRule="auto"/>
        <w:jc w:val="left"/>
        <w:rPr>
          <w:rFonts w:ascii="Calibri" w:eastAsia="ＭＳ 明朝" w:hAnsi="Calibri" w:cs="Arial"/>
          <w:sz w:val="24"/>
          <w:szCs w:val="24"/>
        </w:rPr>
      </w:pPr>
    </w:p>
    <w:p w:rsidR="00637025" w:rsidRPr="00637025" w:rsidRDefault="00637025" w:rsidP="00637025">
      <w:pPr>
        <w:autoSpaceDE w:val="0"/>
        <w:autoSpaceDN w:val="0"/>
        <w:spacing w:line="480" w:lineRule="auto"/>
        <w:jc w:val="left"/>
        <w:rPr>
          <w:rFonts w:ascii="Calibri" w:eastAsia="Calibri" w:hAnsi="Calibri" w:cs="Calibri"/>
          <w:b/>
          <w:bCs/>
          <w:kern w:val="0"/>
          <w:sz w:val="28"/>
          <w:lang w:eastAsia="en-US"/>
        </w:rPr>
      </w:pP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b/>
          <w:bCs/>
          <w:kern w:val="0"/>
          <w:sz w:val="28"/>
        </w:rPr>
      </w:pPr>
      <w:r w:rsidRPr="00C74DBB">
        <w:rPr>
          <w:rFonts w:ascii="Calibri" w:eastAsia="Calibri" w:hAnsi="Calibri" w:cs="Calibri"/>
          <w:b/>
          <w:bCs/>
          <w:kern w:val="0"/>
          <w:sz w:val="28"/>
          <w:lang w:eastAsia="en-US"/>
        </w:rPr>
        <w:lastRenderedPageBreak/>
        <w:t>Quantitative RT-PCR</w:t>
      </w:r>
      <w:r w:rsidRPr="00C74DBB">
        <w:rPr>
          <w:rFonts w:ascii="Calibri" w:eastAsia="ＭＳ 明朝" w:hAnsi="Calibri" w:cs="Calibri" w:hint="eastAsia"/>
          <w:b/>
          <w:bCs/>
          <w:kern w:val="0"/>
          <w:sz w:val="28"/>
        </w:rPr>
        <w:t xml:space="preserve"> (</w:t>
      </w:r>
      <w:proofErr w:type="spellStart"/>
      <w:r w:rsidRPr="00C74DBB">
        <w:rPr>
          <w:rFonts w:ascii="Calibri" w:eastAsia="ＭＳ 明朝" w:hAnsi="Calibri" w:cs="Calibri" w:hint="eastAsia"/>
          <w:b/>
          <w:bCs/>
          <w:kern w:val="0"/>
          <w:sz w:val="28"/>
        </w:rPr>
        <w:t>qRT</w:t>
      </w:r>
      <w:proofErr w:type="spellEnd"/>
      <w:r w:rsidRPr="00C74DBB">
        <w:rPr>
          <w:rFonts w:ascii="Calibri" w:eastAsia="ＭＳ 明朝" w:hAnsi="Calibri" w:cs="Calibri" w:hint="eastAsia"/>
          <w:b/>
          <w:bCs/>
          <w:kern w:val="0"/>
          <w:sz w:val="28"/>
        </w:rPr>
        <w:t>-PCR)</w:t>
      </w: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kern w:val="0"/>
          <w:sz w:val="24"/>
          <w:szCs w:val="24"/>
        </w:rPr>
      </w:pPr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Total RNA was isolated using </w:t>
      </w:r>
      <w:proofErr w:type="gramStart"/>
      <w:r w:rsidRPr="00C74DBB">
        <w:rPr>
          <w:rFonts w:ascii="Calibri" w:eastAsia="ＭＳ 明朝" w:hAnsi="Calibri" w:cs="Calibri"/>
          <w:kern w:val="0"/>
          <w:sz w:val="24"/>
          <w:szCs w:val="24"/>
        </w:rPr>
        <w:t>a</w:t>
      </w:r>
      <w:proofErr w:type="gramEnd"/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 RNeasy Mini Kit (QIAGEN N.V., Venlo, Netherlands), and cDNA was synthesized from 1 µg of RNA using a First-Strand cDNA Synthesis kit (FSQ-101; TOYOBO. CO., LTD. Osaka, Japan). PCR was performed using SYBR green PCR Master Mix (Applied Biosystems, Waltham, MA, USA) and monitored in triplicate using the Thermal Cycler Dice Real Time System II (TP900; Takara Bio Inc., Shiga, Japan). The thermal cycling conditions were as follows: initial heating to 95°C for 10 min followed by 40 cycles of denaturation at 95°C for 15 s, annealing at 60 °C for 30 s, and extension at 72 °C for 30 s. The values were normalized to the levels of glyceraldehyde-3-phospate dehydrogenase (GAPDH). The following primer sequences were used: SLPI, 5</w:t>
      </w:r>
      <w:bookmarkStart w:id="1" w:name="_Hlk72767661"/>
      <w:r w:rsidRPr="00C74DBB">
        <w:rPr>
          <w:rFonts w:ascii="Calibri" w:eastAsia="ＭＳ 明朝" w:hAnsi="Calibri" w:cs="Calibri"/>
          <w:kern w:val="0"/>
          <w:sz w:val="24"/>
          <w:szCs w:val="24"/>
        </w:rPr>
        <w:t>'</w:t>
      </w:r>
      <w:bookmarkEnd w:id="1"/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-AGTCACTCCTGCCTTCACCAT-3' (sense) and 5'-GCACTGGGCAGATTTCTTAGG-3' (antisense); </w:t>
      </w:r>
      <w:proofErr w:type="spellStart"/>
      <w:r w:rsidRPr="00C74DBB">
        <w:rPr>
          <w:rFonts w:ascii="Calibri" w:eastAsia="ＭＳ 明朝" w:hAnsi="Calibri" w:cs="Calibri"/>
          <w:kern w:val="0"/>
          <w:sz w:val="24"/>
          <w:szCs w:val="24"/>
        </w:rPr>
        <w:t>neuroserpin</w:t>
      </w:r>
      <w:proofErr w:type="spellEnd"/>
      <w:r w:rsidRPr="00C74DBB">
        <w:rPr>
          <w:rFonts w:ascii="Calibri" w:eastAsia="ＭＳ 明朝" w:hAnsi="Calibri" w:cs="Calibri"/>
          <w:bCs/>
          <w:kern w:val="0"/>
          <w:sz w:val="24"/>
          <w:szCs w:val="24"/>
        </w:rPr>
        <w:t xml:space="preserve"> (</w:t>
      </w:r>
      <w:r w:rsidRPr="00C74DBB">
        <w:rPr>
          <w:rFonts w:ascii="Calibri" w:eastAsia="ＭＳ 明朝" w:hAnsi="Calibri" w:cs="Calibri" w:hint="eastAsia"/>
          <w:bCs/>
          <w:kern w:val="0"/>
          <w:sz w:val="24"/>
          <w:szCs w:val="24"/>
        </w:rPr>
        <w:t>SERPIN</w:t>
      </w:r>
      <w:r w:rsidRPr="00C74DBB">
        <w:rPr>
          <w:rFonts w:ascii="Calibri" w:eastAsia="ＭＳ 明朝" w:hAnsi="Calibri" w:cs="Calibri"/>
          <w:bCs/>
          <w:kern w:val="0"/>
          <w:sz w:val="24"/>
          <w:szCs w:val="24"/>
        </w:rPr>
        <w:t>I1)</w:t>
      </w:r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, 5'-CTGAGGAAGCCATTGCTGACT-3' (sense) and 5'-AGTTCCATCATTCCCATTGCA-3' (antisense); </w:t>
      </w:r>
      <w:proofErr w:type="spellStart"/>
      <w:r w:rsidRPr="00C74DBB">
        <w:rPr>
          <w:rFonts w:ascii="Calibri" w:eastAsia="ＭＳ 明朝" w:hAnsi="Calibri" w:cs="Calibri"/>
          <w:kern w:val="0"/>
          <w:sz w:val="24"/>
          <w:szCs w:val="24"/>
        </w:rPr>
        <w:t>secretagogin</w:t>
      </w:r>
      <w:proofErr w:type="spellEnd"/>
      <w:r w:rsidRPr="00C74DBB">
        <w:rPr>
          <w:rFonts w:ascii="Calibri" w:eastAsia="ＭＳ 明朝" w:hAnsi="Calibri" w:cs="Calibri"/>
          <w:bCs/>
          <w:kern w:val="0"/>
          <w:sz w:val="24"/>
          <w:szCs w:val="24"/>
        </w:rPr>
        <w:t xml:space="preserve"> (SCGN)</w:t>
      </w:r>
      <w:r w:rsidRPr="00C74DBB">
        <w:rPr>
          <w:rFonts w:ascii="Calibri" w:eastAsia="ＭＳ 明朝" w:hAnsi="Calibri" w:cs="Calibri"/>
          <w:kern w:val="0"/>
          <w:sz w:val="24"/>
          <w:szCs w:val="24"/>
        </w:rPr>
        <w:t>, 5'-AGAAGTGGATGGGTTTGTC-3' (sense) and 5'-CTGGGATTATGGGTTGATT-3' (antisense); and GAPDH, 5'-GAATATAATCCCAAGCGGTTTG-3'(sense) and 5'-ACTTCACATCACAGCTCCCC-3' (antisense).</w:t>
      </w:r>
    </w:p>
    <w:p w:rsid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kern w:val="0"/>
          <w:sz w:val="24"/>
          <w:szCs w:val="24"/>
        </w:rPr>
      </w:pPr>
    </w:p>
    <w:p w:rsidR="00637025" w:rsidRPr="00C74DBB" w:rsidRDefault="00637025" w:rsidP="00C74DBB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kern w:val="0"/>
          <w:sz w:val="24"/>
          <w:szCs w:val="24"/>
        </w:rPr>
      </w:pP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Calibri" w:hAnsi="Calibri" w:cs="Calibri"/>
          <w:b/>
          <w:bCs/>
          <w:kern w:val="0"/>
          <w:sz w:val="28"/>
          <w:lang w:eastAsia="en-US"/>
        </w:rPr>
      </w:pPr>
      <w:r w:rsidRPr="00C74DBB">
        <w:rPr>
          <w:rFonts w:ascii="Calibri" w:eastAsia="Calibri" w:hAnsi="Calibri" w:cs="Calibri"/>
          <w:b/>
          <w:bCs/>
          <w:kern w:val="0"/>
          <w:sz w:val="28"/>
          <w:lang w:eastAsia="en-US"/>
        </w:rPr>
        <w:lastRenderedPageBreak/>
        <w:t>Antibodies</w:t>
      </w: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</w:pPr>
      <w:r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>Anti-PSA (C-19: sc7638) antibodies for Western blotting were obtained from Santa Cruz Biotechnology (Dallas, TX, USA).</w:t>
      </w:r>
      <w:r w:rsidRPr="00E00EE4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 xml:space="preserve"> </w:t>
      </w:r>
      <w:r w:rsidR="00E00EE4" w:rsidRPr="00E00EE4">
        <w:rPr>
          <w:rFonts w:ascii="Calibri" w:hAnsi="Calibri"/>
          <w:color w:val="000000"/>
          <w:sz w:val="24"/>
          <w:szCs w:val="24"/>
        </w:rPr>
        <w:t xml:space="preserve">Anti-β-actin antibody (AC-15: ab6276) was purchased from </w:t>
      </w:r>
      <w:proofErr w:type="spellStart"/>
      <w:r w:rsidR="00E00EE4" w:rsidRPr="00E00EE4">
        <w:rPr>
          <w:rFonts w:ascii="Calibri" w:hAnsi="Calibri"/>
          <w:color w:val="000000"/>
          <w:sz w:val="24"/>
          <w:szCs w:val="24"/>
        </w:rPr>
        <w:t>Abcam</w:t>
      </w:r>
      <w:proofErr w:type="spellEnd"/>
      <w:r w:rsidR="00E00EE4" w:rsidRPr="00E00EE4">
        <w:rPr>
          <w:rFonts w:ascii="Calibri" w:hAnsi="Calibri"/>
          <w:color w:val="000000"/>
          <w:sz w:val="24"/>
          <w:szCs w:val="24"/>
        </w:rPr>
        <w:t xml:space="preserve"> PLC (Cambridge, UK). </w:t>
      </w:r>
      <w:r w:rsidR="004333B2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>Anti-AR (N-20: sc-816), Anti-AR (C-19: sc-815) and</w:t>
      </w:r>
      <w:r w:rsidR="004333B2"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 xml:space="preserve"> </w:t>
      </w:r>
      <w:r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 xml:space="preserve">Anti-SLPI (N-14: sc-10534) for Western blotting was purchased from Santa Cruz Biotechnology. Anti-SERPINI1 antibody (12558-1-AP) and anti-SCGN antibody (14919-1-AP) for Western blotting were purchased from </w:t>
      </w:r>
      <w:proofErr w:type="spellStart"/>
      <w:r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>Proteintech</w:t>
      </w:r>
      <w:proofErr w:type="spellEnd"/>
      <w:r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 xml:space="preserve"> (Rosemont, IL, USA). Anti-AR antibody (CST #5153) for immunohistochemistry was obtained from Cell Signaling Technology, Inc. (Danvers, MA, USA). And anti-SLPI antibody (ab17157) for immunohistochemistry was purchased from </w:t>
      </w:r>
      <w:proofErr w:type="spellStart"/>
      <w:r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>Abcam</w:t>
      </w:r>
      <w:proofErr w:type="spellEnd"/>
      <w:r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 xml:space="preserve"> PLC</w:t>
      </w:r>
      <w:bookmarkStart w:id="2" w:name="_GoBack"/>
      <w:bookmarkEnd w:id="2"/>
      <w:r w:rsidRPr="00C74DBB">
        <w:rPr>
          <w:rFonts w:ascii="Calibri" w:eastAsia="Calibri" w:hAnsi="Calibri" w:cs="Calibri"/>
          <w:color w:val="000000"/>
          <w:kern w:val="0"/>
          <w:sz w:val="24"/>
          <w:szCs w:val="24"/>
          <w:lang w:eastAsia="en-US"/>
        </w:rPr>
        <w:t>.</w:t>
      </w: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Calibri" w:hAnsi="Calibri" w:cs="Calibri"/>
          <w:kern w:val="0"/>
          <w:sz w:val="24"/>
          <w:szCs w:val="24"/>
          <w:lang w:eastAsia="en-US"/>
        </w:rPr>
      </w:pP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Calibri" w:hAnsi="Calibri" w:cs="Calibri"/>
          <w:b/>
          <w:bCs/>
          <w:kern w:val="0"/>
          <w:sz w:val="28"/>
          <w:lang w:eastAsia="en-US"/>
        </w:rPr>
      </w:pPr>
      <w:r w:rsidRPr="00C74DBB">
        <w:rPr>
          <w:rFonts w:ascii="Calibri" w:eastAsia="Calibri" w:hAnsi="Calibri" w:cs="Calibri"/>
          <w:b/>
          <w:bCs/>
          <w:kern w:val="0"/>
          <w:sz w:val="28"/>
          <w:lang w:eastAsia="en-US"/>
        </w:rPr>
        <w:t>Western blotting</w:t>
      </w: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kern w:val="0"/>
          <w:sz w:val="24"/>
          <w:szCs w:val="24"/>
        </w:rPr>
      </w:pPr>
      <w:r w:rsidRPr="00C74DBB">
        <w:rPr>
          <w:rFonts w:ascii="Calibri" w:eastAsia="ＭＳ 明朝" w:hAnsi="Calibri" w:cs="Calibri"/>
          <w:kern w:val="0"/>
          <w:sz w:val="24"/>
          <w:szCs w:val="24"/>
        </w:rPr>
        <w:t>The dried culture supernatants (prepared in 2.2.1) were dissolved in RIPA buffer, supplemented with a protease inhibitor cocktail (</w:t>
      </w:r>
      <w:proofErr w:type="spellStart"/>
      <w:r w:rsidRPr="00C74DBB">
        <w:rPr>
          <w:rFonts w:ascii="Calibri" w:eastAsia="ＭＳ 明朝" w:hAnsi="Calibri" w:cs="Calibri"/>
          <w:kern w:val="0"/>
          <w:sz w:val="24"/>
          <w:szCs w:val="24"/>
        </w:rPr>
        <w:t>Nacalai</w:t>
      </w:r>
      <w:proofErr w:type="spellEnd"/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 </w:t>
      </w:r>
      <w:proofErr w:type="spellStart"/>
      <w:r w:rsidRPr="00C74DBB">
        <w:rPr>
          <w:rFonts w:ascii="Calibri" w:eastAsia="ＭＳ 明朝" w:hAnsi="Calibri" w:cs="Calibri"/>
          <w:kern w:val="0"/>
          <w:sz w:val="24"/>
          <w:szCs w:val="24"/>
        </w:rPr>
        <w:t>Tesque</w:t>
      </w:r>
      <w:proofErr w:type="spellEnd"/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, Kyoto, Japan), and the protein concentration was estimated using a protein assay reagent kit (Bio-Rad Laboratories, Inc.). Concentrated culture supernatants were subjected to SDS-PAGE and transferred to </w:t>
      </w:r>
      <w:proofErr w:type="spellStart"/>
      <w:r w:rsidRPr="00C74DBB">
        <w:rPr>
          <w:rFonts w:ascii="Calibri" w:eastAsia="ＭＳ 明朝" w:hAnsi="Calibri" w:cs="Calibri"/>
          <w:kern w:val="0"/>
          <w:sz w:val="24"/>
          <w:szCs w:val="24"/>
        </w:rPr>
        <w:t>polyvinylidene</w:t>
      </w:r>
      <w:proofErr w:type="spellEnd"/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 difluoride membranes (Bio-Rad Laboratories, Inc.). Membranes were immunoblotted with primary antibodies, followed by horseradish </w:t>
      </w:r>
      <w:r w:rsidRPr="00C74DBB">
        <w:rPr>
          <w:rFonts w:ascii="Calibri" w:eastAsia="ＭＳ 明朝" w:hAnsi="Calibri" w:cs="Calibri"/>
          <w:kern w:val="0"/>
          <w:sz w:val="24"/>
          <w:szCs w:val="24"/>
        </w:rPr>
        <w:lastRenderedPageBreak/>
        <w:t>peroxidase-conjugated secondary antibodies, and developed for reading by enhanced chemiluminescence (</w:t>
      </w:r>
      <w:proofErr w:type="spellStart"/>
      <w:r w:rsidRPr="00C74DBB">
        <w:rPr>
          <w:rFonts w:ascii="Calibri" w:eastAsia="ＭＳ 明朝" w:hAnsi="Calibri" w:cs="Calibri"/>
          <w:kern w:val="0"/>
          <w:sz w:val="24"/>
          <w:szCs w:val="24"/>
        </w:rPr>
        <w:t>Thermo</w:t>
      </w:r>
      <w:proofErr w:type="spellEnd"/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 Fisher Scientific Inc.). The dilutions of the primary antibodies used were as follows: PSA, 1:400; SLPI, 1:400; SERPINI1, 1:500; SCGN, and 1:500. </w:t>
      </w:r>
      <w:proofErr w:type="spellStart"/>
      <w:r w:rsidRPr="00C74DBB">
        <w:rPr>
          <w:rFonts w:ascii="Calibri" w:eastAsia="ＭＳ 明朝" w:hAnsi="Calibri" w:cs="Calibri"/>
          <w:kern w:val="0"/>
          <w:sz w:val="24"/>
          <w:szCs w:val="24"/>
        </w:rPr>
        <w:t>Densitometric</w:t>
      </w:r>
      <w:proofErr w:type="spellEnd"/>
      <w:r w:rsidRPr="00C74DBB">
        <w:rPr>
          <w:rFonts w:ascii="Calibri" w:eastAsia="ＭＳ 明朝" w:hAnsi="Calibri" w:cs="Calibri"/>
          <w:kern w:val="0"/>
          <w:sz w:val="24"/>
          <w:szCs w:val="24"/>
        </w:rPr>
        <w:t xml:space="preserve"> analysis was performed using an image analyzer (Fujifilm Holdings Corporation, Tokyo, Japan).</w:t>
      </w: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kern w:val="0"/>
          <w:sz w:val="24"/>
          <w:szCs w:val="24"/>
        </w:rPr>
      </w:pP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Calibri" w:eastAsia="ＭＳ 明朝" w:hAnsi="Calibri" w:cs="Calibri"/>
          <w:b/>
          <w:bCs/>
          <w:kern w:val="0"/>
          <w:sz w:val="28"/>
          <w:szCs w:val="28"/>
        </w:rPr>
      </w:pPr>
      <w:proofErr w:type="spellStart"/>
      <w:r w:rsidRPr="00C74DBB">
        <w:rPr>
          <w:rFonts w:ascii="Calibri" w:eastAsia="ＭＳ 明朝" w:hAnsi="Calibri" w:cs="Calibri"/>
          <w:b/>
          <w:bCs/>
          <w:kern w:val="0"/>
          <w:sz w:val="28"/>
          <w:szCs w:val="28"/>
        </w:rPr>
        <w:t>Immunohistochemical</w:t>
      </w:r>
      <w:proofErr w:type="spellEnd"/>
      <w:r w:rsidRPr="00C74DBB">
        <w:rPr>
          <w:rFonts w:ascii="Calibri" w:eastAsia="ＭＳ 明朝" w:hAnsi="Calibri" w:cs="Calibri"/>
          <w:b/>
          <w:bCs/>
          <w:kern w:val="0"/>
          <w:sz w:val="28"/>
          <w:szCs w:val="28"/>
        </w:rPr>
        <w:t xml:space="preserve"> analysis</w:t>
      </w:r>
    </w:p>
    <w:p w:rsidR="00C74DBB" w:rsidRPr="00C74DBB" w:rsidRDefault="00C74DBB" w:rsidP="00C74DBB">
      <w:pPr>
        <w:autoSpaceDE w:val="0"/>
        <w:autoSpaceDN w:val="0"/>
        <w:spacing w:line="480" w:lineRule="auto"/>
        <w:jc w:val="left"/>
        <w:rPr>
          <w:rFonts w:ascii="游明朝" w:eastAsia="游明朝" w:hAnsi="游明朝" w:cs="Calibri"/>
          <w:kern w:val="0"/>
          <w:sz w:val="24"/>
          <w:szCs w:val="24"/>
        </w:rPr>
      </w:pPr>
      <w:r w:rsidRPr="00C74DBB">
        <w:rPr>
          <w:rFonts w:ascii="Calibri" w:eastAsia="Calibri" w:hAnsi="Calibri" w:cs="游明朝"/>
          <w:kern w:val="0"/>
          <w:sz w:val="24"/>
          <w:szCs w:val="24"/>
          <w:lang w:eastAsia="en-US"/>
        </w:rPr>
        <w:t>The proportion score (PS) was evaluated according to the amount of expression of stained tumor cells as</w:t>
      </w:r>
      <w:r w:rsidRPr="00C74DBB">
        <w:rPr>
          <w:rFonts w:ascii="Calibri" w:eastAsia="Calibri" w:hAnsi="Calibri" w:cs="Calibri"/>
          <w:kern w:val="0"/>
          <w:sz w:val="24"/>
          <w:szCs w:val="24"/>
          <w:lang w:eastAsia="en-US"/>
        </w:rPr>
        <w:t xml:space="preserve"> follows: &lt; 1% (score 0), 1–10% (score 1), 11–33% (score 2), 34–66% (score 3), and &gt; 67% (score 4). </w:t>
      </w:r>
      <w:r w:rsidRPr="00C74DBB">
        <w:rPr>
          <w:rFonts w:ascii="Calibri" w:eastAsia="Calibri" w:hAnsi="Calibri" w:cs="游明朝"/>
          <w:kern w:val="0"/>
          <w:sz w:val="24"/>
          <w:szCs w:val="24"/>
          <w:lang w:eastAsia="en-US"/>
        </w:rPr>
        <w:t xml:space="preserve">The intensity score (IS) was evaluated as none (score 0), weak (score 1), intermediate (score 2), and strong (score 3) in most </w:t>
      </w:r>
      <w:proofErr w:type="spellStart"/>
      <w:r w:rsidRPr="00C74DBB">
        <w:rPr>
          <w:rFonts w:ascii="Calibri" w:eastAsia="Calibri" w:hAnsi="Calibri" w:cs="游明朝"/>
          <w:kern w:val="0"/>
          <w:sz w:val="24"/>
          <w:szCs w:val="24"/>
          <w:lang w:eastAsia="en-US"/>
        </w:rPr>
        <w:t>immunostained</w:t>
      </w:r>
      <w:proofErr w:type="spellEnd"/>
      <w:r w:rsidRPr="00C74DBB">
        <w:rPr>
          <w:rFonts w:ascii="Calibri" w:eastAsia="Calibri" w:hAnsi="Calibri" w:cs="游明朝"/>
          <w:kern w:val="0"/>
          <w:sz w:val="24"/>
          <w:szCs w:val="24"/>
          <w:lang w:eastAsia="en-US"/>
        </w:rPr>
        <w:t xml:space="preserve"> cells. The Gleason score (GS) of hematoxylin and eosin staining was also evaluated by a urological pathologist. Using this scoring system, we evaluated the correlation of SLPI immunostaining of cancer cells with PSA progression-free survival (PFS) after radical prostatectomy and compared SLPI and AR immunostaining in consecutive specimens of cancer cells in each individual.</w:t>
      </w:r>
      <w:r w:rsidRPr="00C74DBB">
        <w:rPr>
          <w:rFonts w:ascii="Calibri" w:eastAsia="Calibri" w:hAnsi="Calibri" w:cs="Calibri"/>
          <w:kern w:val="0"/>
          <w:sz w:val="22"/>
          <w:lang w:eastAsia="en-US"/>
        </w:rPr>
        <w:t xml:space="preserve"> </w:t>
      </w:r>
    </w:p>
    <w:p w:rsidR="007A0462" w:rsidRPr="00C74DBB" w:rsidRDefault="007A0462"/>
    <w:sectPr w:rsidR="007A0462" w:rsidRPr="00C74D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4E9" w:rsidRDefault="001F34E9" w:rsidP="00637025">
      <w:r>
        <w:separator/>
      </w:r>
    </w:p>
  </w:endnote>
  <w:endnote w:type="continuationSeparator" w:id="0">
    <w:p w:rsidR="001F34E9" w:rsidRDefault="001F34E9" w:rsidP="00637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4E9" w:rsidRDefault="001F34E9" w:rsidP="00637025">
      <w:r>
        <w:separator/>
      </w:r>
    </w:p>
  </w:footnote>
  <w:footnote w:type="continuationSeparator" w:id="0">
    <w:p w:rsidR="001F34E9" w:rsidRDefault="001F34E9" w:rsidP="00637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DBB"/>
    <w:rsid w:val="0000144D"/>
    <w:rsid w:val="00002124"/>
    <w:rsid w:val="0000521E"/>
    <w:rsid w:val="00012135"/>
    <w:rsid w:val="00012B0B"/>
    <w:rsid w:val="00013212"/>
    <w:rsid w:val="000139E5"/>
    <w:rsid w:val="00016294"/>
    <w:rsid w:val="000171F2"/>
    <w:rsid w:val="000212F4"/>
    <w:rsid w:val="000214D7"/>
    <w:rsid w:val="0002253B"/>
    <w:rsid w:val="00023B6C"/>
    <w:rsid w:val="000241C1"/>
    <w:rsid w:val="00025494"/>
    <w:rsid w:val="00025719"/>
    <w:rsid w:val="0002576D"/>
    <w:rsid w:val="00027325"/>
    <w:rsid w:val="00033365"/>
    <w:rsid w:val="000346DB"/>
    <w:rsid w:val="00035080"/>
    <w:rsid w:val="000355DB"/>
    <w:rsid w:val="0003605B"/>
    <w:rsid w:val="00040386"/>
    <w:rsid w:val="000433C0"/>
    <w:rsid w:val="000439B3"/>
    <w:rsid w:val="0004457A"/>
    <w:rsid w:val="00047C1F"/>
    <w:rsid w:val="000503B7"/>
    <w:rsid w:val="00051B1C"/>
    <w:rsid w:val="00056A45"/>
    <w:rsid w:val="00057D2C"/>
    <w:rsid w:val="000606B3"/>
    <w:rsid w:val="0006198F"/>
    <w:rsid w:val="00062656"/>
    <w:rsid w:val="00062E3B"/>
    <w:rsid w:val="00064392"/>
    <w:rsid w:val="00064912"/>
    <w:rsid w:val="0006685A"/>
    <w:rsid w:val="000713FA"/>
    <w:rsid w:val="00071804"/>
    <w:rsid w:val="000727B9"/>
    <w:rsid w:val="000732FD"/>
    <w:rsid w:val="00073E8F"/>
    <w:rsid w:val="0007407C"/>
    <w:rsid w:val="00075B2E"/>
    <w:rsid w:val="0007734D"/>
    <w:rsid w:val="00077A45"/>
    <w:rsid w:val="00077B30"/>
    <w:rsid w:val="00081455"/>
    <w:rsid w:val="0008158E"/>
    <w:rsid w:val="000862D6"/>
    <w:rsid w:val="00086AB6"/>
    <w:rsid w:val="00086BD2"/>
    <w:rsid w:val="000872A7"/>
    <w:rsid w:val="00091888"/>
    <w:rsid w:val="00093591"/>
    <w:rsid w:val="00093A37"/>
    <w:rsid w:val="00096B1D"/>
    <w:rsid w:val="00097ED3"/>
    <w:rsid w:val="000A19A5"/>
    <w:rsid w:val="000A2120"/>
    <w:rsid w:val="000A53E8"/>
    <w:rsid w:val="000B1A14"/>
    <w:rsid w:val="000B4285"/>
    <w:rsid w:val="000B4297"/>
    <w:rsid w:val="000B5E80"/>
    <w:rsid w:val="000B72F9"/>
    <w:rsid w:val="000B754C"/>
    <w:rsid w:val="000C2D01"/>
    <w:rsid w:val="000C629A"/>
    <w:rsid w:val="000C7306"/>
    <w:rsid w:val="000C74A6"/>
    <w:rsid w:val="000D111C"/>
    <w:rsid w:val="000D2C20"/>
    <w:rsid w:val="000D3407"/>
    <w:rsid w:val="000D6F78"/>
    <w:rsid w:val="000D6FBB"/>
    <w:rsid w:val="000D73A6"/>
    <w:rsid w:val="000E088E"/>
    <w:rsid w:val="000E1C81"/>
    <w:rsid w:val="000E2B37"/>
    <w:rsid w:val="000E5B4B"/>
    <w:rsid w:val="000E6C45"/>
    <w:rsid w:val="000F18D2"/>
    <w:rsid w:val="000F2C4A"/>
    <w:rsid w:val="00107806"/>
    <w:rsid w:val="00110B08"/>
    <w:rsid w:val="0011237B"/>
    <w:rsid w:val="0011296A"/>
    <w:rsid w:val="00115020"/>
    <w:rsid w:val="00115A79"/>
    <w:rsid w:val="00115F17"/>
    <w:rsid w:val="0011623F"/>
    <w:rsid w:val="0011727E"/>
    <w:rsid w:val="00117B2E"/>
    <w:rsid w:val="00122799"/>
    <w:rsid w:val="0012372F"/>
    <w:rsid w:val="00127593"/>
    <w:rsid w:val="001300B3"/>
    <w:rsid w:val="00130437"/>
    <w:rsid w:val="001307CF"/>
    <w:rsid w:val="00130A59"/>
    <w:rsid w:val="00130EB6"/>
    <w:rsid w:val="0013108C"/>
    <w:rsid w:val="00133B0D"/>
    <w:rsid w:val="00140683"/>
    <w:rsid w:val="00142474"/>
    <w:rsid w:val="0014329A"/>
    <w:rsid w:val="00144E78"/>
    <w:rsid w:val="00145A9D"/>
    <w:rsid w:val="00145E33"/>
    <w:rsid w:val="0014605C"/>
    <w:rsid w:val="00146F0D"/>
    <w:rsid w:val="00147AB5"/>
    <w:rsid w:val="00150C10"/>
    <w:rsid w:val="0015478C"/>
    <w:rsid w:val="00155E8E"/>
    <w:rsid w:val="00156FA5"/>
    <w:rsid w:val="00163DDC"/>
    <w:rsid w:val="0016588D"/>
    <w:rsid w:val="001665E0"/>
    <w:rsid w:val="00166EEE"/>
    <w:rsid w:val="00167BAD"/>
    <w:rsid w:val="001715D0"/>
    <w:rsid w:val="0017245B"/>
    <w:rsid w:val="00172582"/>
    <w:rsid w:val="00173CA5"/>
    <w:rsid w:val="00174384"/>
    <w:rsid w:val="00175BC3"/>
    <w:rsid w:val="00182293"/>
    <w:rsid w:val="001847B8"/>
    <w:rsid w:val="0018730C"/>
    <w:rsid w:val="0018730E"/>
    <w:rsid w:val="0019103C"/>
    <w:rsid w:val="00191687"/>
    <w:rsid w:val="001925A3"/>
    <w:rsid w:val="001928A4"/>
    <w:rsid w:val="00194593"/>
    <w:rsid w:val="00194E68"/>
    <w:rsid w:val="001A567A"/>
    <w:rsid w:val="001A6D0B"/>
    <w:rsid w:val="001B2A75"/>
    <w:rsid w:val="001B42ED"/>
    <w:rsid w:val="001B56B1"/>
    <w:rsid w:val="001B72DF"/>
    <w:rsid w:val="001B79FB"/>
    <w:rsid w:val="001C058C"/>
    <w:rsid w:val="001C091C"/>
    <w:rsid w:val="001C1CF5"/>
    <w:rsid w:val="001C1E30"/>
    <w:rsid w:val="001C24D8"/>
    <w:rsid w:val="001C3F89"/>
    <w:rsid w:val="001C46F6"/>
    <w:rsid w:val="001C5221"/>
    <w:rsid w:val="001D1C16"/>
    <w:rsid w:val="001D24CB"/>
    <w:rsid w:val="001D4AEE"/>
    <w:rsid w:val="001D71F2"/>
    <w:rsid w:val="001D76C7"/>
    <w:rsid w:val="001E0E5A"/>
    <w:rsid w:val="001E1B5C"/>
    <w:rsid w:val="001E22E0"/>
    <w:rsid w:val="001E30E3"/>
    <w:rsid w:val="001F0085"/>
    <w:rsid w:val="001F0F43"/>
    <w:rsid w:val="001F1D33"/>
    <w:rsid w:val="001F34E9"/>
    <w:rsid w:val="001F43BC"/>
    <w:rsid w:val="001F56A7"/>
    <w:rsid w:val="001F6865"/>
    <w:rsid w:val="001F6FC2"/>
    <w:rsid w:val="00203209"/>
    <w:rsid w:val="0020356D"/>
    <w:rsid w:val="00204B7C"/>
    <w:rsid w:val="00204BAA"/>
    <w:rsid w:val="00210D1C"/>
    <w:rsid w:val="00211059"/>
    <w:rsid w:val="00211208"/>
    <w:rsid w:val="002128B3"/>
    <w:rsid w:val="00213FF0"/>
    <w:rsid w:val="00216042"/>
    <w:rsid w:val="0022348C"/>
    <w:rsid w:val="0022382A"/>
    <w:rsid w:val="0022504F"/>
    <w:rsid w:val="0023001A"/>
    <w:rsid w:val="00232DEE"/>
    <w:rsid w:val="00234401"/>
    <w:rsid w:val="0023516F"/>
    <w:rsid w:val="002354B0"/>
    <w:rsid w:val="002369C5"/>
    <w:rsid w:val="00240835"/>
    <w:rsid w:val="00241C17"/>
    <w:rsid w:val="00242523"/>
    <w:rsid w:val="00242F80"/>
    <w:rsid w:val="00244C81"/>
    <w:rsid w:val="00245144"/>
    <w:rsid w:val="00246489"/>
    <w:rsid w:val="00246661"/>
    <w:rsid w:val="002470EE"/>
    <w:rsid w:val="00247967"/>
    <w:rsid w:val="00250987"/>
    <w:rsid w:val="002573DA"/>
    <w:rsid w:val="00261611"/>
    <w:rsid w:val="00263313"/>
    <w:rsid w:val="00264CDA"/>
    <w:rsid w:val="00265433"/>
    <w:rsid w:val="002701B2"/>
    <w:rsid w:val="002726B3"/>
    <w:rsid w:val="00272B3D"/>
    <w:rsid w:val="00275DB4"/>
    <w:rsid w:val="00275EDF"/>
    <w:rsid w:val="00276742"/>
    <w:rsid w:val="00281210"/>
    <w:rsid w:val="002819D0"/>
    <w:rsid w:val="002822AE"/>
    <w:rsid w:val="00282608"/>
    <w:rsid w:val="002832FF"/>
    <w:rsid w:val="0028354B"/>
    <w:rsid w:val="00284055"/>
    <w:rsid w:val="00284E94"/>
    <w:rsid w:val="002858C5"/>
    <w:rsid w:val="002858E5"/>
    <w:rsid w:val="00287182"/>
    <w:rsid w:val="00291C03"/>
    <w:rsid w:val="00291F6C"/>
    <w:rsid w:val="00294AF8"/>
    <w:rsid w:val="00295441"/>
    <w:rsid w:val="002A22A1"/>
    <w:rsid w:val="002A334B"/>
    <w:rsid w:val="002A7F39"/>
    <w:rsid w:val="002B1703"/>
    <w:rsid w:val="002B1969"/>
    <w:rsid w:val="002B2CA0"/>
    <w:rsid w:val="002B5ED6"/>
    <w:rsid w:val="002B70A4"/>
    <w:rsid w:val="002C2C2D"/>
    <w:rsid w:val="002C2E86"/>
    <w:rsid w:val="002C3E6B"/>
    <w:rsid w:val="002C5021"/>
    <w:rsid w:val="002C5459"/>
    <w:rsid w:val="002D1BD5"/>
    <w:rsid w:val="002D1FDD"/>
    <w:rsid w:val="002D2B0E"/>
    <w:rsid w:val="002D35BD"/>
    <w:rsid w:val="002E036C"/>
    <w:rsid w:val="002E0F9D"/>
    <w:rsid w:val="002E1612"/>
    <w:rsid w:val="002E2650"/>
    <w:rsid w:val="002E4C6A"/>
    <w:rsid w:val="002E57BA"/>
    <w:rsid w:val="002E787C"/>
    <w:rsid w:val="002F0B42"/>
    <w:rsid w:val="002F2510"/>
    <w:rsid w:val="002F27FA"/>
    <w:rsid w:val="002F4BE4"/>
    <w:rsid w:val="002F6A90"/>
    <w:rsid w:val="00302D07"/>
    <w:rsid w:val="00304F51"/>
    <w:rsid w:val="00306AA2"/>
    <w:rsid w:val="003104E1"/>
    <w:rsid w:val="003117CA"/>
    <w:rsid w:val="0031475A"/>
    <w:rsid w:val="00314799"/>
    <w:rsid w:val="0031733F"/>
    <w:rsid w:val="003202B5"/>
    <w:rsid w:val="00321E97"/>
    <w:rsid w:val="0032319A"/>
    <w:rsid w:val="00323DFF"/>
    <w:rsid w:val="00323F17"/>
    <w:rsid w:val="003259B0"/>
    <w:rsid w:val="00326F4D"/>
    <w:rsid w:val="003309E5"/>
    <w:rsid w:val="00332554"/>
    <w:rsid w:val="00333E47"/>
    <w:rsid w:val="00334324"/>
    <w:rsid w:val="00341423"/>
    <w:rsid w:val="00343CB4"/>
    <w:rsid w:val="00344A07"/>
    <w:rsid w:val="00347ED0"/>
    <w:rsid w:val="0035020B"/>
    <w:rsid w:val="00350AE8"/>
    <w:rsid w:val="00351BC7"/>
    <w:rsid w:val="003538A6"/>
    <w:rsid w:val="00356467"/>
    <w:rsid w:val="00356A26"/>
    <w:rsid w:val="00362E28"/>
    <w:rsid w:val="00363916"/>
    <w:rsid w:val="00364B6D"/>
    <w:rsid w:val="00364DD6"/>
    <w:rsid w:val="003653B1"/>
    <w:rsid w:val="00370CFF"/>
    <w:rsid w:val="0037500B"/>
    <w:rsid w:val="003773F5"/>
    <w:rsid w:val="00383BB3"/>
    <w:rsid w:val="00387372"/>
    <w:rsid w:val="003876D2"/>
    <w:rsid w:val="00390CCF"/>
    <w:rsid w:val="00391E7C"/>
    <w:rsid w:val="00392E5E"/>
    <w:rsid w:val="00392F53"/>
    <w:rsid w:val="00392FD9"/>
    <w:rsid w:val="00393213"/>
    <w:rsid w:val="00394190"/>
    <w:rsid w:val="00394FBA"/>
    <w:rsid w:val="003A0ABA"/>
    <w:rsid w:val="003A1730"/>
    <w:rsid w:val="003A1B51"/>
    <w:rsid w:val="003A1B87"/>
    <w:rsid w:val="003A21BE"/>
    <w:rsid w:val="003A4511"/>
    <w:rsid w:val="003A5D16"/>
    <w:rsid w:val="003B178B"/>
    <w:rsid w:val="003B1BE1"/>
    <w:rsid w:val="003B1D69"/>
    <w:rsid w:val="003B450C"/>
    <w:rsid w:val="003B4C13"/>
    <w:rsid w:val="003B4C83"/>
    <w:rsid w:val="003B595A"/>
    <w:rsid w:val="003B6389"/>
    <w:rsid w:val="003C00A5"/>
    <w:rsid w:val="003C08F6"/>
    <w:rsid w:val="003C0A0B"/>
    <w:rsid w:val="003C4209"/>
    <w:rsid w:val="003C5089"/>
    <w:rsid w:val="003D221C"/>
    <w:rsid w:val="003D223D"/>
    <w:rsid w:val="003D229E"/>
    <w:rsid w:val="003D5748"/>
    <w:rsid w:val="003E0170"/>
    <w:rsid w:val="003E01DD"/>
    <w:rsid w:val="003E1096"/>
    <w:rsid w:val="003E15F5"/>
    <w:rsid w:val="003E244F"/>
    <w:rsid w:val="003E6458"/>
    <w:rsid w:val="003E68C6"/>
    <w:rsid w:val="003E6A55"/>
    <w:rsid w:val="003E7FF1"/>
    <w:rsid w:val="003F0D00"/>
    <w:rsid w:val="003F11AC"/>
    <w:rsid w:val="003F1528"/>
    <w:rsid w:val="003F29CE"/>
    <w:rsid w:val="003F433A"/>
    <w:rsid w:val="003F4FAD"/>
    <w:rsid w:val="003F6751"/>
    <w:rsid w:val="004023C2"/>
    <w:rsid w:val="00404556"/>
    <w:rsid w:val="004049F6"/>
    <w:rsid w:val="004061CE"/>
    <w:rsid w:val="00406B46"/>
    <w:rsid w:val="00406FC5"/>
    <w:rsid w:val="00407828"/>
    <w:rsid w:val="00410C10"/>
    <w:rsid w:val="00411E08"/>
    <w:rsid w:val="004122DE"/>
    <w:rsid w:val="0041254C"/>
    <w:rsid w:val="00416547"/>
    <w:rsid w:val="0041742B"/>
    <w:rsid w:val="0042076E"/>
    <w:rsid w:val="00425428"/>
    <w:rsid w:val="00432CA1"/>
    <w:rsid w:val="004333B2"/>
    <w:rsid w:val="004345D5"/>
    <w:rsid w:val="00436B4E"/>
    <w:rsid w:val="0044161F"/>
    <w:rsid w:val="004416C5"/>
    <w:rsid w:val="00442317"/>
    <w:rsid w:val="00444AFB"/>
    <w:rsid w:val="00445C99"/>
    <w:rsid w:val="00447C44"/>
    <w:rsid w:val="004510BB"/>
    <w:rsid w:val="004530C0"/>
    <w:rsid w:val="004530C6"/>
    <w:rsid w:val="00453480"/>
    <w:rsid w:val="00453F39"/>
    <w:rsid w:val="00454A1D"/>
    <w:rsid w:val="00454F04"/>
    <w:rsid w:val="00456A1B"/>
    <w:rsid w:val="00457741"/>
    <w:rsid w:val="00460C7D"/>
    <w:rsid w:val="00462B23"/>
    <w:rsid w:val="0046642B"/>
    <w:rsid w:val="00467CB6"/>
    <w:rsid w:val="00471D6D"/>
    <w:rsid w:val="00472357"/>
    <w:rsid w:val="0047253A"/>
    <w:rsid w:val="00472F5B"/>
    <w:rsid w:val="00474913"/>
    <w:rsid w:val="00474CC4"/>
    <w:rsid w:val="00475043"/>
    <w:rsid w:val="00475965"/>
    <w:rsid w:val="00476262"/>
    <w:rsid w:val="0047743E"/>
    <w:rsid w:val="00477D30"/>
    <w:rsid w:val="00480FCC"/>
    <w:rsid w:val="00483889"/>
    <w:rsid w:val="00484A86"/>
    <w:rsid w:val="00484EBB"/>
    <w:rsid w:val="004853F7"/>
    <w:rsid w:val="00485BEC"/>
    <w:rsid w:val="00487009"/>
    <w:rsid w:val="00491622"/>
    <w:rsid w:val="00494837"/>
    <w:rsid w:val="00494DFE"/>
    <w:rsid w:val="004A6E47"/>
    <w:rsid w:val="004B20F0"/>
    <w:rsid w:val="004B328E"/>
    <w:rsid w:val="004B3677"/>
    <w:rsid w:val="004B3A51"/>
    <w:rsid w:val="004B53EB"/>
    <w:rsid w:val="004C159A"/>
    <w:rsid w:val="004C1DD8"/>
    <w:rsid w:val="004C6B39"/>
    <w:rsid w:val="004C76CD"/>
    <w:rsid w:val="004D009E"/>
    <w:rsid w:val="004D04F7"/>
    <w:rsid w:val="004D0C5E"/>
    <w:rsid w:val="004D267F"/>
    <w:rsid w:val="004D4056"/>
    <w:rsid w:val="004D5768"/>
    <w:rsid w:val="004D5AA1"/>
    <w:rsid w:val="004E01A5"/>
    <w:rsid w:val="004E11BA"/>
    <w:rsid w:val="004E2EC1"/>
    <w:rsid w:val="004E3317"/>
    <w:rsid w:val="004F054E"/>
    <w:rsid w:val="004F245C"/>
    <w:rsid w:val="004F2915"/>
    <w:rsid w:val="004F317B"/>
    <w:rsid w:val="004F640C"/>
    <w:rsid w:val="00502739"/>
    <w:rsid w:val="00503FE9"/>
    <w:rsid w:val="00507E56"/>
    <w:rsid w:val="005104A5"/>
    <w:rsid w:val="0051297A"/>
    <w:rsid w:val="00515557"/>
    <w:rsid w:val="00516568"/>
    <w:rsid w:val="005206AA"/>
    <w:rsid w:val="00521ADD"/>
    <w:rsid w:val="00522F3D"/>
    <w:rsid w:val="00523ED2"/>
    <w:rsid w:val="00524866"/>
    <w:rsid w:val="00525013"/>
    <w:rsid w:val="00525B2A"/>
    <w:rsid w:val="00527CBF"/>
    <w:rsid w:val="00532D3D"/>
    <w:rsid w:val="005414EA"/>
    <w:rsid w:val="005418B7"/>
    <w:rsid w:val="005446BB"/>
    <w:rsid w:val="005455CA"/>
    <w:rsid w:val="00547676"/>
    <w:rsid w:val="005520CF"/>
    <w:rsid w:val="00555CDE"/>
    <w:rsid w:val="0055664F"/>
    <w:rsid w:val="005609FD"/>
    <w:rsid w:val="00565535"/>
    <w:rsid w:val="005655A6"/>
    <w:rsid w:val="005655FD"/>
    <w:rsid w:val="005714D7"/>
    <w:rsid w:val="00573698"/>
    <w:rsid w:val="00573E33"/>
    <w:rsid w:val="005748B4"/>
    <w:rsid w:val="00574C57"/>
    <w:rsid w:val="00575544"/>
    <w:rsid w:val="00580699"/>
    <w:rsid w:val="00583ECF"/>
    <w:rsid w:val="0058413B"/>
    <w:rsid w:val="005857C5"/>
    <w:rsid w:val="00592AF7"/>
    <w:rsid w:val="00597619"/>
    <w:rsid w:val="005A302D"/>
    <w:rsid w:val="005A331D"/>
    <w:rsid w:val="005A42DC"/>
    <w:rsid w:val="005A5C51"/>
    <w:rsid w:val="005A6CC7"/>
    <w:rsid w:val="005B0915"/>
    <w:rsid w:val="005B1C84"/>
    <w:rsid w:val="005B1FB0"/>
    <w:rsid w:val="005B3D6B"/>
    <w:rsid w:val="005B74A0"/>
    <w:rsid w:val="005C1672"/>
    <w:rsid w:val="005C2013"/>
    <w:rsid w:val="005C2416"/>
    <w:rsid w:val="005C286F"/>
    <w:rsid w:val="005C2881"/>
    <w:rsid w:val="005C433B"/>
    <w:rsid w:val="005D14D6"/>
    <w:rsid w:val="005D3325"/>
    <w:rsid w:val="005D414C"/>
    <w:rsid w:val="005D4BE3"/>
    <w:rsid w:val="005D5F98"/>
    <w:rsid w:val="005D77C2"/>
    <w:rsid w:val="005E0745"/>
    <w:rsid w:val="005E1935"/>
    <w:rsid w:val="005E4D99"/>
    <w:rsid w:val="005E5195"/>
    <w:rsid w:val="005E5654"/>
    <w:rsid w:val="005E7718"/>
    <w:rsid w:val="005F1819"/>
    <w:rsid w:val="005F3705"/>
    <w:rsid w:val="005F4C1C"/>
    <w:rsid w:val="005F4FBE"/>
    <w:rsid w:val="005F766A"/>
    <w:rsid w:val="00600E2E"/>
    <w:rsid w:val="0060129A"/>
    <w:rsid w:val="00602714"/>
    <w:rsid w:val="00602B2C"/>
    <w:rsid w:val="006038F1"/>
    <w:rsid w:val="00610EC7"/>
    <w:rsid w:val="00614E80"/>
    <w:rsid w:val="006153DD"/>
    <w:rsid w:val="0061606F"/>
    <w:rsid w:val="0061704C"/>
    <w:rsid w:val="006170AB"/>
    <w:rsid w:val="00620CF6"/>
    <w:rsid w:val="00620EA3"/>
    <w:rsid w:val="006213E2"/>
    <w:rsid w:val="00621DD8"/>
    <w:rsid w:val="00621EA7"/>
    <w:rsid w:val="00624160"/>
    <w:rsid w:val="00625033"/>
    <w:rsid w:val="006252C3"/>
    <w:rsid w:val="00626B98"/>
    <w:rsid w:val="00627517"/>
    <w:rsid w:val="00627E56"/>
    <w:rsid w:val="00633761"/>
    <w:rsid w:val="00635495"/>
    <w:rsid w:val="00637025"/>
    <w:rsid w:val="00640007"/>
    <w:rsid w:val="006403F3"/>
    <w:rsid w:val="00640845"/>
    <w:rsid w:val="00641EA8"/>
    <w:rsid w:val="00642355"/>
    <w:rsid w:val="006426D1"/>
    <w:rsid w:val="006431BE"/>
    <w:rsid w:val="0065231F"/>
    <w:rsid w:val="0065338B"/>
    <w:rsid w:val="00653CEE"/>
    <w:rsid w:val="006547D0"/>
    <w:rsid w:val="006551F6"/>
    <w:rsid w:val="006554E5"/>
    <w:rsid w:val="0065636A"/>
    <w:rsid w:val="006573B1"/>
    <w:rsid w:val="006601CB"/>
    <w:rsid w:val="006605F3"/>
    <w:rsid w:val="00663582"/>
    <w:rsid w:val="006637FE"/>
    <w:rsid w:val="00663C38"/>
    <w:rsid w:val="006651F1"/>
    <w:rsid w:val="006666C3"/>
    <w:rsid w:val="0067308A"/>
    <w:rsid w:val="006757DF"/>
    <w:rsid w:val="00677621"/>
    <w:rsid w:val="0067768C"/>
    <w:rsid w:val="00677939"/>
    <w:rsid w:val="00677FB2"/>
    <w:rsid w:val="006806A2"/>
    <w:rsid w:val="006850DA"/>
    <w:rsid w:val="006873B2"/>
    <w:rsid w:val="00687684"/>
    <w:rsid w:val="00690760"/>
    <w:rsid w:val="0069116C"/>
    <w:rsid w:val="00693B03"/>
    <w:rsid w:val="00693B92"/>
    <w:rsid w:val="00694B17"/>
    <w:rsid w:val="0069638E"/>
    <w:rsid w:val="00697807"/>
    <w:rsid w:val="00697D08"/>
    <w:rsid w:val="006A0EF0"/>
    <w:rsid w:val="006A4A73"/>
    <w:rsid w:val="006A5E3F"/>
    <w:rsid w:val="006A6328"/>
    <w:rsid w:val="006A7E91"/>
    <w:rsid w:val="006B086E"/>
    <w:rsid w:val="006B2B65"/>
    <w:rsid w:val="006B47BC"/>
    <w:rsid w:val="006B5614"/>
    <w:rsid w:val="006B5A37"/>
    <w:rsid w:val="006C3246"/>
    <w:rsid w:val="006C39C0"/>
    <w:rsid w:val="006C400D"/>
    <w:rsid w:val="006C7849"/>
    <w:rsid w:val="006D1290"/>
    <w:rsid w:val="006D2A39"/>
    <w:rsid w:val="006D6102"/>
    <w:rsid w:val="006E3325"/>
    <w:rsid w:val="006E3DE8"/>
    <w:rsid w:val="006E586C"/>
    <w:rsid w:val="006E6587"/>
    <w:rsid w:val="006E7956"/>
    <w:rsid w:val="006E7FB6"/>
    <w:rsid w:val="006F0674"/>
    <w:rsid w:val="006F1435"/>
    <w:rsid w:val="006F2A38"/>
    <w:rsid w:val="006F36F9"/>
    <w:rsid w:val="006F3A96"/>
    <w:rsid w:val="006F4915"/>
    <w:rsid w:val="006F723D"/>
    <w:rsid w:val="007022B5"/>
    <w:rsid w:val="00703EFA"/>
    <w:rsid w:val="007053CE"/>
    <w:rsid w:val="007059F2"/>
    <w:rsid w:val="007136D9"/>
    <w:rsid w:val="00714D45"/>
    <w:rsid w:val="00723A58"/>
    <w:rsid w:val="00725CA8"/>
    <w:rsid w:val="00725CE4"/>
    <w:rsid w:val="0072623E"/>
    <w:rsid w:val="0072696E"/>
    <w:rsid w:val="0072731D"/>
    <w:rsid w:val="00727C6F"/>
    <w:rsid w:val="00732178"/>
    <w:rsid w:val="00732288"/>
    <w:rsid w:val="00732450"/>
    <w:rsid w:val="00732B2F"/>
    <w:rsid w:val="0073579D"/>
    <w:rsid w:val="00737EEB"/>
    <w:rsid w:val="00740BD0"/>
    <w:rsid w:val="00743091"/>
    <w:rsid w:val="00745DFA"/>
    <w:rsid w:val="00754154"/>
    <w:rsid w:val="007568B6"/>
    <w:rsid w:val="00757C81"/>
    <w:rsid w:val="007605A3"/>
    <w:rsid w:val="00761492"/>
    <w:rsid w:val="007620AF"/>
    <w:rsid w:val="00766AFD"/>
    <w:rsid w:val="00771E8A"/>
    <w:rsid w:val="00772645"/>
    <w:rsid w:val="00772C55"/>
    <w:rsid w:val="0077433D"/>
    <w:rsid w:val="007754AC"/>
    <w:rsid w:val="00775D85"/>
    <w:rsid w:val="00776458"/>
    <w:rsid w:val="0078056A"/>
    <w:rsid w:val="00780578"/>
    <w:rsid w:val="007821A9"/>
    <w:rsid w:val="007825A7"/>
    <w:rsid w:val="00782734"/>
    <w:rsid w:val="007831C0"/>
    <w:rsid w:val="007838C1"/>
    <w:rsid w:val="00783BE8"/>
    <w:rsid w:val="00784327"/>
    <w:rsid w:val="00784BA7"/>
    <w:rsid w:val="0078712A"/>
    <w:rsid w:val="0079039F"/>
    <w:rsid w:val="00793340"/>
    <w:rsid w:val="0079391C"/>
    <w:rsid w:val="00794F26"/>
    <w:rsid w:val="007A03A6"/>
    <w:rsid w:val="007A0462"/>
    <w:rsid w:val="007A0666"/>
    <w:rsid w:val="007A160B"/>
    <w:rsid w:val="007A1B62"/>
    <w:rsid w:val="007A2BDA"/>
    <w:rsid w:val="007B11D4"/>
    <w:rsid w:val="007B2097"/>
    <w:rsid w:val="007B3B7C"/>
    <w:rsid w:val="007B4AE1"/>
    <w:rsid w:val="007B4CCC"/>
    <w:rsid w:val="007B5A65"/>
    <w:rsid w:val="007B6D3A"/>
    <w:rsid w:val="007C127C"/>
    <w:rsid w:val="007C27D4"/>
    <w:rsid w:val="007C5E4D"/>
    <w:rsid w:val="007C652D"/>
    <w:rsid w:val="007C79B9"/>
    <w:rsid w:val="007D0366"/>
    <w:rsid w:val="007D2845"/>
    <w:rsid w:val="007D3075"/>
    <w:rsid w:val="007E1528"/>
    <w:rsid w:val="007E2EB1"/>
    <w:rsid w:val="007E31E3"/>
    <w:rsid w:val="007E56A1"/>
    <w:rsid w:val="007E70AD"/>
    <w:rsid w:val="007F3917"/>
    <w:rsid w:val="007F56CF"/>
    <w:rsid w:val="007F5B2E"/>
    <w:rsid w:val="00801012"/>
    <w:rsid w:val="00801A6E"/>
    <w:rsid w:val="00803177"/>
    <w:rsid w:val="00803430"/>
    <w:rsid w:val="0080346A"/>
    <w:rsid w:val="00803E47"/>
    <w:rsid w:val="008057E8"/>
    <w:rsid w:val="00807483"/>
    <w:rsid w:val="008114B8"/>
    <w:rsid w:val="00812726"/>
    <w:rsid w:val="00815697"/>
    <w:rsid w:val="00816510"/>
    <w:rsid w:val="00820370"/>
    <w:rsid w:val="00820474"/>
    <w:rsid w:val="00821EF8"/>
    <w:rsid w:val="00821FE5"/>
    <w:rsid w:val="00824283"/>
    <w:rsid w:val="008272EA"/>
    <w:rsid w:val="008309F0"/>
    <w:rsid w:val="00831258"/>
    <w:rsid w:val="008376C1"/>
    <w:rsid w:val="00840186"/>
    <w:rsid w:val="0084087D"/>
    <w:rsid w:val="008424B5"/>
    <w:rsid w:val="00843B5B"/>
    <w:rsid w:val="008460A8"/>
    <w:rsid w:val="00846A90"/>
    <w:rsid w:val="00846E07"/>
    <w:rsid w:val="008550EA"/>
    <w:rsid w:val="00865354"/>
    <w:rsid w:val="0087259D"/>
    <w:rsid w:val="00875436"/>
    <w:rsid w:val="00876CBD"/>
    <w:rsid w:val="00877C7E"/>
    <w:rsid w:val="00883DF1"/>
    <w:rsid w:val="00885B23"/>
    <w:rsid w:val="0088687B"/>
    <w:rsid w:val="00886D83"/>
    <w:rsid w:val="00890BE7"/>
    <w:rsid w:val="00890E29"/>
    <w:rsid w:val="008932EA"/>
    <w:rsid w:val="0089368D"/>
    <w:rsid w:val="008948EC"/>
    <w:rsid w:val="00894D65"/>
    <w:rsid w:val="00896451"/>
    <w:rsid w:val="00897475"/>
    <w:rsid w:val="008A0AFD"/>
    <w:rsid w:val="008A2262"/>
    <w:rsid w:val="008A3392"/>
    <w:rsid w:val="008A4786"/>
    <w:rsid w:val="008A50D4"/>
    <w:rsid w:val="008A731F"/>
    <w:rsid w:val="008B01A0"/>
    <w:rsid w:val="008B0CDC"/>
    <w:rsid w:val="008B3BCE"/>
    <w:rsid w:val="008B5B99"/>
    <w:rsid w:val="008C0DE9"/>
    <w:rsid w:val="008C4AA7"/>
    <w:rsid w:val="008C4E5B"/>
    <w:rsid w:val="008C5E32"/>
    <w:rsid w:val="008C684A"/>
    <w:rsid w:val="008C6D0C"/>
    <w:rsid w:val="008C6D2D"/>
    <w:rsid w:val="008C7B44"/>
    <w:rsid w:val="008D28B8"/>
    <w:rsid w:val="008D3FA8"/>
    <w:rsid w:val="008E156E"/>
    <w:rsid w:val="008E1DB9"/>
    <w:rsid w:val="008E3D98"/>
    <w:rsid w:val="008E3FCD"/>
    <w:rsid w:val="008E70B0"/>
    <w:rsid w:val="008E7CC1"/>
    <w:rsid w:val="008F1DA5"/>
    <w:rsid w:val="008F2C5D"/>
    <w:rsid w:val="008F626A"/>
    <w:rsid w:val="008F677C"/>
    <w:rsid w:val="009008B0"/>
    <w:rsid w:val="00901289"/>
    <w:rsid w:val="00901315"/>
    <w:rsid w:val="00903141"/>
    <w:rsid w:val="0090467C"/>
    <w:rsid w:val="00905007"/>
    <w:rsid w:val="00907CBE"/>
    <w:rsid w:val="009102CC"/>
    <w:rsid w:val="00911A76"/>
    <w:rsid w:val="00912BC4"/>
    <w:rsid w:val="00915BFC"/>
    <w:rsid w:val="00916292"/>
    <w:rsid w:val="00917573"/>
    <w:rsid w:val="00922704"/>
    <w:rsid w:val="00922791"/>
    <w:rsid w:val="00923604"/>
    <w:rsid w:val="00923F68"/>
    <w:rsid w:val="009247C5"/>
    <w:rsid w:val="00933D36"/>
    <w:rsid w:val="00935450"/>
    <w:rsid w:val="00941BE9"/>
    <w:rsid w:val="009434D4"/>
    <w:rsid w:val="009436F4"/>
    <w:rsid w:val="00946AA6"/>
    <w:rsid w:val="00946ACA"/>
    <w:rsid w:val="009507E7"/>
    <w:rsid w:val="00953848"/>
    <w:rsid w:val="00956ACB"/>
    <w:rsid w:val="00956AF8"/>
    <w:rsid w:val="00957BEA"/>
    <w:rsid w:val="00961BD9"/>
    <w:rsid w:val="00961DBC"/>
    <w:rsid w:val="00964A60"/>
    <w:rsid w:val="00965486"/>
    <w:rsid w:val="00967B19"/>
    <w:rsid w:val="00970705"/>
    <w:rsid w:val="009708B6"/>
    <w:rsid w:val="00971B73"/>
    <w:rsid w:val="00971FCE"/>
    <w:rsid w:val="0097371C"/>
    <w:rsid w:val="00982BB9"/>
    <w:rsid w:val="00985002"/>
    <w:rsid w:val="00986379"/>
    <w:rsid w:val="009871CC"/>
    <w:rsid w:val="00992E91"/>
    <w:rsid w:val="00994051"/>
    <w:rsid w:val="00997254"/>
    <w:rsid w:val="00997AF5"/>
    <w:rsid w:val="009A0255"/>
    <w:rsid w:val="009A0832"/>
    <w:rsid w:val="009A170B"/>
    <w:rsid w:val="009A21B7"/>
    <w:rsid w:val="009A4F63"/>
    <w:rsid w:val="009A54DB"/>
    <w:rsid w:val="009A55C2"/>
    <w:rsid w:val="009B0268"/>
    <w:rsid w:val="009B049C"/>
    <w:rsid w:val="009B0979"/>
    <w:rsid w:val="009B369A"/>
    <w:rsid w:val="009B38E0"/>
    <w:rsid w:val="009B6BA0"/>
    <w:rsid w:val="009C1806"/>
    <w:rsid w:val="009C2217"/>
    <w:rsid w:val="009C36D4"/>
    <w:rsid w:val="009C4A6B"/>
    <w:rsid w:val="009C50F0"/>
    <w:rsid w:val="009C5C90"/>
    <w:rsid w:val="009D1990"/>
    <w:rsid w:val="009D5404"/>
    <w:rsid w:val="009D683C"/>
    <w:rsid w:val="009D726E"/>
    <w:rsid w:val="009D7483"/>
    <w:rsid w:val="009E0504"/>
    <w:rsid w:val="009E2C13"/>
    <w:rsid w:val="009E638F"/>
    <w:rsid w:val="009E7B2A"/>
    <w:rsid w:val="009E7CFF"/>
    <w:rsid w:val="009F0C44"/>
    <w:rsid w:val="009F1B0A"/>
    <w:rsid w:val="009F2C2A"/>
    <w:rsid w:val="009F3B74"/>
    <w:rsid w:val="009F61DB"/>
    <w:rsid w:val="009F654A"/>
    <w:rsid w:val="00A00F18"/>
    <w:rsid w:val="00A026DE"/>
    <w:rsid w:val="00A02CEA"/>
    <w:rsid w:val="00A03E9D"/>
    <w:rsid w:val="00A052C5"/>
    <w:rsid w:val="00A063A2"/>
    <w:rsid w:val="00A1132F"/>
    <w:rsid w:val="00A11D33"/>
    <w:rsid w:val="00A12215"/>
    <w:rsid w:val="00A137AF"/>
    <w:rsid w:val="00A14ED9"/>
    <w:rsid w:val="00A173D5"/>
    <w:rsid w:val="00A17A92"/>
    <w:rsid w:val="00A17F24"/>
    <w:rsid w:val="00A223F6"/>
    <w:rsid w:val="00A2598D"/>
    <w:rsid w:val="00A26F88"/>
    <w:rsid w:val="00A2735C"/>
    <w:rsid w:val="00A27FA3"/>
    <w:rsid w:val="00A3100C"/>
    <w:rsid w:val="00A33FC4"/>
    <w:rsid w:val="00A34F43"/>
    <w:rsid w:val="00A37080"/>
    <w:rsid w:val="00A37B6B"/>
    <w:rsid w:val="00A407FC"/>
    <w:rsid w:val="00A41D53"/>
    <w:rsid w:val="00A431A4"/>
    <w:rsid w:val="00A43C0C"/>
    <w:rsid w:val="00A44559"/>
    <w:rsid w:val="00A46E94"/>
    <w:rsid w:val="00A5276A"/>
    <w:rsid w:val="00A542E5"/>
    <w:rsid w:val="00A547E0"/>
    <w:rsid w:val="00A5591D"/>
    <w:rsid w:val="00A579CE"/>
    <w:rsid w:val="00A617D5"/>
    <w:rsid w:val="00A62B88"/>
    <w:rsid w:val="00A65953"/>
    <w:rsid w:val="00A6782D"/>
    <w:rsid w:val="00A70798"/>
    <w:rsid w:val="00A71BCD"/>
    <w:rsid w:val="00A7304B"/>
    <w:rsid w:val="00A7318A"/>
    <w:rsid w:val="00A73DAD"/>
    <w:rsid w:val="00A7420F"/>
    <w:rsid w:val="00A81CB8"/>
    <w:rsid w:val="00A9067B"/>
    <w:rsid w:val="00A91E7D"/>
    <w:rsid w:val="00A94498"/>
    <w:rsid w:val="00A973E1"/>
    <w:rsid w:val="00A97CAF"/>
    <w:rsid w:val="00AA6B42"/>
    <w:rsid w:val="00AA6CDD"/>
    <w:rsid w:val="00AB4AE8"/>
    <w:rsid w:val="00AB5EC2"/>
    <w:rsid w:val="00AC244B"/>
    <w:rsid w:val="00AC2D5A"/>
    <w:rsid w:val="00AC2D88"/>
    <w:rsid w:val="00AC2FE0"/>
    <w:rsid w:val="00AC3E2D"/>
    <w:rsid w:val="00AC76B0"/>
    <w:rsid w:val="00AD1D07"/>
    <w:rsid w:val="00AD2F20"/>
    <w:rsid w:val="00AD49B2"/>
    <w:rsid w:val="00AD73BB"/>
    <w:rsid w:val="00AD742E"/>
    <w:rsid w:val="00AD7565"/>
    <w:rsid w:val="00AE4271"/>
    <w:rsid w:val="00AE5B50"/>
    <w:rsid w:val="00AE6C0A"/>
    <w:rsid w:val="00AE73FF"/>
    <w:rsid w:val="00AF39BF"/>
    <w:rsid w:val="00AF461D"/>
    <w:rsid w:val="00AF5FCB"/>
    <w:rsid w:val="00AF6F76"/>
    <w:rsid w:val="00AF7BE9"/>
    <w:rsid w:val="00AF7DBA"/>
    <w:rsid w:val="00B001A1"/>
    <w:rsid w:val="00B00808"/>
    <w:rsid w:val="00B03C57"/>
    <w:rsid w:val="00B05369"/>
    <w:rsid w:val="00B07487"/>
    <w:rsid w:val="00B079DE"/>
    <w:rsid w:val="00B108BF"/>
    <w:rsid w:val="00B11927"/>
    <w:rsid w:val="00B15FEB"/>
    <w:rsid w:val="00B17C14"/>
    <w:rsid w:val="00B2030D"/>
    <w:rsid w:val="00B208EC"/>
    <w:rsid w:val="00B22E49"/>
    <w:rsid w:val="00B24E2F"/>
    <w:rsid w:val="00B2501A"/>
    <w:rsid w:val="00B255AC"/>
    <w:rsid w:val="00B2786B"/>
    <w:rsid w:val="00B27D0B"/>
    <w:rsid w:val="00B37A7E"/>
    <w:rsid w:val="00B37FBA"/>
    <w:rsid w:val="00B41735"/>
    <w:rsid w:val="00B41804"/>
    <w:rsid w:val="00B428A7"/>
    <w:rsid w:val="00B52B69"/>
    <w:rsid w:val="00B52FCE"/>
    <w:rsid w:val="00B53115"/>
    <w:rsid w:val="00B535A2"/>
    <w:rsid w:val="00B55709"/>
    <w:rsid w:val="00B56075"/>
    <w:rsid w:val="00B60E0B"/>
    <w:rsid w:val="00B61D2A"/>
    <w:rsid w:val="00B62F4D"/>
    <w:rsid w:val="00B63150"/>
    <w:rsid w:val="00B63741"/>
    <w:rsid w:val="00B64B2A"/>
    <w:rsid w:val="00B65BD2"/>
    <w:rsid w:val="00B65D0F"/>
    <w:rsid w:val="00B762B9"/>
    <w:rsid w:val="00B76335"/>
    <w:rsid w:val="00B77181"/>
    <w:rsid w:val="00B83295"/>
    <w:rsid w:val="00B838D8"/>
    <w:rsid w:val="00B844DC"/>
    <w:rsid w:val="00B865E9"/>
    <w:rsid w:val="00B925EC"/>
    <w:rsid w:val="00B92DAF"/>
    <w:rsid w:val="00B963CD"/>
    <w:rsid w:val="00B96F15"/>
    <w:rsid w:val="00B9722F"/>
    <w:rsid w:val="00BA1229"/>
    <w:rsid w:val="00BA2EBB"/>
    <w:rsid w:val="00BA3848"/>
    <w:rsid w:val="00BA390F"/>
    <w:rsid w:val="00BA408A"/>
    <w:rsid w:val="00BA4D4E"/>
    <w:rsid w:val="00BA5F2E"/>
    <w:rsid w:val="00BA5F73"/>
    <w:rsid w:val="00BA7181"/>
    <w:rsid w:val="00BA755F"/>
    <w:rsid w:val="00BB2090"/>
    <w:rsid w:val="00BB3387"/>
    <w:rsid w:val="00BB3B35"/>
    <w:rsid w:val="00BB3BB3"/>
    <w:rsid w:val="00BB6EEA"/>
    <w:rsid w:val="00BB750C"/>
    <w:rsid w:val="00BB7734"/>
    <w:rsid w:val="00BB7FAD"/>
    <w:rsid w:val="00BC2E13"/>
    <w:rsid w:val="00BC441D"/>
    <w:rsid w:val="00BC70AF"/>
    <w:rsid w:val="00BC7E46"/>
    <w:rsid w:val="00BD3BDE"/>
    <w:rsid w:val="00BD436C"/>
    <w:rsid w:val="00BE08DB"/>
    <w:rsid w:val="00BE3A2C"/>
    <w:rsid w:val="00BE3FC6"/>
    <w:rsid w:val="00BF15AD"/>
    <w:rsid w:val="00BF1825"/>
    <w:rsid w:val="00BF1C33"/>
    <w:rsid w:val="00BF2C3C"/>
    <w:rsid w:val="00BF7D94"/>
    <w:rsid w:val="00C024B8"/>
    <w:rsid w:val="00C031EC"/>
    <w:rsid w:val="00C0456B"/>
    <w:rsid w:val="00C0524D"/>
    <w:rsid w:val="00C074FD"/>
    <w:rsid w:val="00C07F9F"/>
    <w:rsid w:val="00C11A5B"/>
    <w:rsid w:val="00C11EC5"/>
    <w:rsid w:val="00C15773"/>
    <w:rsid w:val="00C15B0E"/>
    <w:rsid w:val="00C175FE"/>
    <w:rsid w:val="00C1772E"/>
    <w:rsid w:val="00C20AFF"/>
    <w:rsid w:val="00C21261"/>
    <w:rsid w:val="00C22583"/>
    <w:rsid w:val="00C2344F"/>
    <w:rsid w:val="00C25BFE"/>
    <w:rsid w:val="00C25D53"/>
    <w:rsid w:val="00C27C12"/>
    <w:rsid w:val="00C30D18"/>
    <w:rsid w:val="00C31C1A"/>
    <w:rsid w:val="00C3454B"/>
    <w:rsid w:val="00C37C71"/>
    <w:rsid w:val="00C40A43"/>
    <w:rsid w:val="00C43FD0"/>
    <w:rsid w:val="00C475B1"/>
    <w:rsid w:val="00C50DC3"/>
    <w:rsid w:val="00C5507A"/>
    <w:rsid w:val="00C56690"/>
    <w:rsid w:val="00C605CB"/>
    <w:rsid w:val="00C60881"/>
    <w:rsid w:val="00C62680"/>
    <w:rsid w:val="00C626DD"/>
    <w:rsid w:val="00C63ED6"/>
    <w:rsid w:val="00C668B5"/>
    <w:rsid w:val="00C66D0F"/>
    <w:rsid w:val="00C66D51"/>
    <w:rsid w:val="00C73228"/>
    <w:rsid w:val="00C73970"/>
    <w:rsid w:val="00C74DBB"/>
    <w:rsid w:val="00C74E88"/>
    <w:rsid w:val="00C83BF3"/>
    <w:rsid w:val="00C87DD6"/>
    <w:rsid w:val="00C904E6"/>
    <w:rsid w:val="00C934E2"/>
    <w:rsid w:val="00C937B1"/>
    <w:rsid w:val="00C93C5B"/>
    <w:rsid w:val="00C93EC4"/>
    <w:rsid w:val="00C94266"/>
    <w:rsid w:val="00C9595F"/>
    <w:rsid w:val="00C96113"/>
    <w:rsid w:val="00CA03B5"/>
    <w:rsid w:val="00CA0653"/>
    <w:rsid w:val="00CA1D2F"/>
    <w:rsid w:val="00CA2B26"/>
    <w:rsid w:val="00CA37C9"/>
    <w:rsid w:val="00CA5E5F"/>
    <w:rsid w:val="00CA6850"/>
    <w:rsid w:val="00CA7957"/>
    <w:rsid w:val="00CB2105"/>
    <w:rsid w:val="00CB22FC"/>
    <w:rsid w:val="00CB3D90"/>
    <w:rsid w:val="00CB3EA4"/>
    <w:rsid w:val="00CB44E0"/>
    <w:rsid w:val="00CC00BD"/>
    <w:rsid w:val="00CC4372"/>
    <w:rsid w:val="00CD15BF"/>
    <w:rsid w:val="00CD5449"/>
    <w:rsid w:val="00CD5773"/>
    <w:rsid w:val="00CD76FF"/>
    <w:rsid w:val="00CD7A7D"/>
    <w:rsid w:val="00CE0E45"/>
    <w:rsid w:val="00CE53E3"/>
    <w:rsid w:val="00CE53F2"/>
    <w:rsid w:val="00CE5793"/>
    <w:rsid w:val="00CE6F3B"/>
    <w:rsid w:val="00CE7F0B"/>
    <w:rsid w:val="00CF138C"/>
    <w:rsid w:val="00CF1EE2"/>
    <w:rsid w:val="00CF20BB"/>
    <w:rsid w:val="00CF7614"/>
    <w:rsid w:val="00D00F58"/>
    <w:rsid w:val="00D01063"/>
    <w:rsid w:val="00D0405E"/>
    <w:rsid w:val="00D0630B"/>
    <w:rsid w:val="00D10713"/>
    <w:rsid w:val="00D115FD"/>
    <w:rsid w:val="00D12145"/>
    <w:rsid w:val="00D13C7C"/>
    <w:rsid w:val="00D147CF"/>
    <w:rsid w:val="00D16187"/>
    <w:rsid w:val="00D17184"/>
    <w:rsid w:val="00D2200F"/>
    <w:rsid w:val="00D24804"/>
    <w:rsid w:val="00D2779C"/>
    <w:rsid w:val="00D27CE7"/>
    <w:rsid w:val="00D303D6"/>
    <w:rsid w:val="00D32ED6"/>
    <w:rsid w:val="00D35F13"/>
    <w:rsid w:val="00D36005"/>
    <w:rsid w:val="00D364B0"/>
    <w:rsid w:val="00D379D3"/>
    <w:rsid w:val="00D4094F"/>
    <w:rsid w:val="00D4341B"/>
    <w:rsid w:val="00D50954"/>
    <w:rsid w:val="00D512CB"/>
    <w:rsid w:val="00D52FFE"/>
    <w:rsid w:val="00D534D8"/>
    <w:rsid w:val="00D54FC4"/>
    <w:rsid w:val="00D55755"/>
    <w:rsid w:val="00D60B92"/>
    <w:rsid w:val="00D63321"/>
    <w:rsid w:val="00D635ED"/>
    <w:rsid w:val="00D64848"/>
    <w:rsid w:val="00D6573E"/>
    <w:rsid w:val="00D662AD"/>
    <w:rsid w:val="00D66DCE"/>
    <w:rsid w:val="00D674F9"/>
    <w:rsid w:val="00D7014B"/>
    <w:rsid w:val="00D74A2B"/>
    <w:rsid w:val="00D759A8"/>
    <w:rsid w:val="00D804E3"/>
    <w:rsid w:val="00D81320"/>
    <w:rsid w:val="00D81FB1"/>
    <w:rsid w:val="00D82992"/>
    <w:rsid w:val="00D836C6"/>
    <w:rsid w:val="00D83E7F"/>
    <w:rsid w:val="00D84C80"/>
    <w:rsid w:val="00D85A74"/>
    <w:rsid w:val="00D860B6"/>
    <w:rsid w:val="00D8764F"/>
    <w:rsid w:val="00D93AC6"/>
    <w:rsid w:val="00D94BCA"/>
    <w:rsid w:val="00D954B6"/>
    <w:rsid w:val="00D96BD4"/>
    <w:rsid w:val="00D97C0C"/>
    <w:rsid w:val="00DA07DD"/>
    <w:rsid w:val="00DA17C1"/>
    <w:rsid w:val="00DA3CBA"/>
    <w:rsid w:val="00DA4535"/>
    <w:rsid w:val="00DA4D1E"/>
    <w:rsid w:val="00DA4D5D"/>
    <w:rsid w:val="00DA503C"/>
    <w:rsid w:val="00DA5585"/>
    <w:rsid w:val="00DA61EB"/>
    <w:rsid w:val="00DA64D0"/>
    <w:rsid w:val="00DA7F45"/>
    <w:rsid w:val="00DB02EB"/>
    <w:rsid w:val="00DB37B8"/>
    <w:rsid w:val="00DB493B"/>
    <w:rsid w:val="00DB4970"/>
    <w:rsid w:val="00DB682A"/>
    <w:rsid w:val="00DB7DF2"/>
    <w:rsid w:val="00DC15CD"/>
    <w:rsid w:val="00DC3F85"/>
    <w:rsid w:val="00DC4259"/>
    <w:rsid w:val="00DC5905"/>
    <w:rsid w:val="00DD0A26"/>
    <w:rsid w:val="00DD365A"/>
    <w:rsid w:val="00DD51E9"/>
    <w:rsid w:val="00DE1596"/>
    <w:rsid w:val="00DE2515"/>
    <w:rsid w:val="00DE4285"/>
    <w:rsid w:val="00DE4702"/>
    <w:rsid w:val="00DE5D33"/>
    <w:rsid w:val="00DE6ADD"/>
    <w:rsid w:val="00DF09D2"/>
    <w:rsid w:val="00DF25ED"/>
    <w:rsid w:val="00DF27C8"/>
    <w:rsid w:val="00E00AB1"/>
    <w:rsid w:val="00E00EE4"/>
    <w:rsid w:val="00E014B6"/>
    <w:rsid w:val="00E028A5"/>
    <w:rsid w:val="00E03B25"/>
    <w:rsid w:val="00E07389"/>
    <w:rsid w:val="00E119BF"/>
    <w:rsid w:val="00E13657"/>
    <w:rsid w:val="00E15AB9"/>
    <w:rsid w:val="00E21691"/>
    <w:rsid w:val="00E217F3"/>
    <w:rsid w:val="00E22367"/>
    <w:rsid w:val="00E2278E"/>
    <w:rsid w:val="00E22DC8"/>
    <w:rsid w:val="00E23B88"/>
    <w:rsid w:val="00E24290"/>
    <w:rsid w:val="00E25B33"/>
    <w:rsid w:val="00E34177"/>
    <w:rsid w:val="00E34C6D"/>
    <w:rsid w:val="00E35699"/>
    <w:rsid w:val="00E36190"/>
    <w:rsid w:val="00E40820"/>
    <w:rsid w:val="00E42A62"/>
    <w:rsid w:val="00E4390A"/>
    <w:rsid w:val="00E45A98"/>
    <w:rsid w:val="00E46152"/>
    <w:rsid w:val="00E47082"/>
    <w:rsid w:val="00E52FB4"/>
    <w:rsid w:val="00E53AD9"/>
    <w:rsid w:val="00E57D84"/>
    <w:rsid w:val="00E60726"/>
    <w:rsid w:val="00E60AF5"/>
    <w:rsid w:val="00E61104"/>
    <w:rsid w:val="00E6367B"/>
    <w:rsid w:val="00E63A22"/>
    <w:rsid w:val="00E6430C"/>
    <w:rsid w:val="00E64858"/>
    <w:rsid w:val="00E66615"/>
    <w:rsid w:val="00E66812"/>
    <w:rsid w:val="00E67B5E"/>
    <w:rsid w:val="00E7010D"/>
    <w:rsid w:val="00E7294A"/>
    <w:rsid w:val="00E737A7"/>
    <w:rsid w:val="00E8199F"/>
    <w:rsid w:val="00E82C2F"/>
    <w:rsid w:val="00E848E3"/>
    <w:rsid w:val="00E849D6"/>
    <w:rsid w:val="00E864F0"/>
    <w:rsid w:val="00E874D9"/>
    <w:rsid w:val="00E8770A"/>
    <w:rsid w:val="00E877A8"/>
    <w:rsid w:val="00E90E92"/>
    <w:rsid w:val="00E90FF2"/>
    <w:rsid w:val="00E9330F"/>
    <w:rsid w:val="00E93C34"/>
    <w:rsid w:val="00E9513F"/>
    <w:rsid w:val="00EA0ABA"/>
    <w:rsid w:val="00EA120D"/>
    <w:rsid w:val="00EA1A28"/>
    <w:rsid w:val="00EA1B6E"/>
    <w:rsid w:val="00EA3596"/>
    <w:rsid w:val="00EA4720"/>
    <w:rsid w:val="00EA51C0"/>
    <w:rsid w:val="00EA5682"/>
    <w:rsid w:val="00EA641F"/>
    <w:rsid w:val="00EA72C6"/>
    <w:rsid w:val="00EA74DE"/>
    <w:rsid w:val="00EA74E6"/>
    <w:rsid w:val="00EB105A"/>
    <w:rsid w:val="00EB1DBC"/>
    <w:rsid w:val="00EC176F"/>
    <w:rsid w:val="00EC2730"/>
    <w:rsid w:val="00EC56C1"/>
    <w:rsid w:val="00EC5C49"/>
    <w:rsid w:val="00ED08B4"/>
    <w:rsid w:val="00ED1534"/>
    <w:rsid w:val="00ED2390"/>
    <w:rsid w:val="00ED4E1F"/>
    <w:rsid w:val="00ED5E86"/>
    <w:rsid w:val="00ED7A9F"/>
    <w:rsid w:val="00EE4B87"/>
    <w:rsid w:val="00EE5BFE"/>
    <w:rsid w:val="00EE602B"/>
    <w:rsid w:val="00EE608B"/>
    <w:rsid w:val="00EF2A55"/>
    <w:rsid w:val="00EF5DA2"/>
    <w:rsid w:val="00EF6185"/>
    <w:rsid w:val="00EF638D"/>
    <w:rsid w:val="00EF7494"/>
    <w:rsid w:val="00EF74BB"/>
    <w:rsid w:val="00EF765D"/>
    <w:rsid w:val="00EF7A99"/>
    <w:rsid w:val="00F00A91"/>
    <w:rsid w:val="00F0199F"/>
    <w:rsid w:val="00F02A4C"/>
    <w:rsid w:val="00F038DD"/>
    <w:rsid w:val="00F049C6"/>
    <w:rsid w:val="00F059AC"/>
    <w:rsid w:val="00F05D71"/>
    <w:rsid w:val="00F113A6"/>
    <w:rsid w:val="00F13D16"/>
    <w:rsid w:val="00F1507C"/>
    <w:rsid w:val="00F16468"/>
    <w:rsid w:val="00F17BF5"/>
    <w:rsid w:val="00F22C83"/>
    <w:rsid w:val="00F250E1"/>
    <w:rsid w:val="00F27068"/>
    <w:rsid w:val="00F27686"/>
    <w:rsid w:val="00F30376"/>
    <w:rsid w:val="00F349A2"/>
    <w:rsid w:val="00F35AC7"/>
    <w:rsid w:val="00F360AB"/>
    <w:rsid w:val="00F40135"/>
    <w:rsid w:val="00F435A3"/>
    <w:rsid w:val="00F46217"/>
    <w:rsid w:val="00F46663"/>
    <w:rsid w:val="00F525FF"/>
    <w:rsid w:val="00F578C1"/>
    <w:rsid w:val="00F60837"/>
    <w:rsid w:val="00F6143E"/>
    <w:rsid w:val="00F6178C"/>
    <w:rsid w:val="00F67513"/>
    <w:rsid w:val="00F675A9"/>
    <w:rsid w:val="00F706E8"/>
    <w:rsid w:val="00F73511"/>
    <w:rsid w:val="00F74B5E"/>
    <w:rsid w:val="00F75AA6"/>
    <w:rsid w:val="00F77909"/>
    <w:rsid w:val="00F903A3"/>
    <w:rsid w:val="00F927E8"/>
    <w:rsid w:val="00F96990"/>
    <w:rsid w:val="00FA02CD"/>
    <w:rsid w:val="00FA38D2"/>
    <w:rsid w:val="00FA40CC"/>
    <w:rsid w:val="00FA46C9"/>
    <w:rsid w:val="00FA6E68"/>
    <w:rsid w:val="00FB0EDF"/>
    <w:rsid w:val="00FB63B6"/>
    <w:rsid w:val="00FC1468"/>
    <w:rsid w:val="00FC2C10"/>
    <w:rsid w:val="00FC3C89"/>
    <w:rsid w:val="00FC52C4"/>
    <w:rsid w:val="00FC5762"/>
    <w:rsid w:val="00FD0913"/>
    <w:rsid w:val="00FD4237"/>
    <w:rsid w:val="00FD517E"/>
    <w:rsid w:val="00FE05B7"/>
    <w:rsid w:val="00FE0F14"/>
    <w:rsid w:val="00FE1366"/>
    <w:rsid w:val="00FE41A0"/>
    <w:rsid w:val="00FF311F"/>
    <w:rsid w:val="00FF4A32"/>
    <w:rsid w:val="00FF6D5A"/>
    <w:rsid w:val="00FF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DF8A4B6-0A38-4D51-9F4C-B23A624D4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0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7025"/>
  </w:style>
  <w:style w:type="paragraph" w:styleId="a5">
    <w:name w:val="footer"/>
    <w:basedOn w:val="a"/>
    <w:link w:val="a6"/>
    <w:uiPriority w:val="99"/>
    <w:unhideWhenUsed/>
    <w:rsid w:val="006370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7025"/>
  </w:style>
  <w:style w:type="paragraph" w:styleId="a7">
    <w:name w:val="Body Text"/>
    <w:basedOn w:val="a"/>
    <w:link w:val="a8"/>
    <w:uiPriority w:val="1"/>
    <w:qFormat/>
    <w:rsid w:val="00637025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8">
    <w:name w:val="本文 (文字)"/>
    <w:basedOn w:val="a0"/>
    <w:link w:val="a7"/>
    <w:uiPriority w:val="1"/>
    <w:rsid w:val="00637025"/>
    <w:rPr>
      <w:rFonts w:ascii="Calibri" w:eastAsia="Calibri" w:hAnsi="Calibri" w:cs="Calibri"/>
      <w:kern w:val="0"/>
      <w:sz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E00E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00E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1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iyazaki</dc:creator>
  <cp:keywords/>
  <dc:description/>
  <cp:lastModifiedBy>Yu Miyazaki</cp:lastModifiedBy>
  <cp:revision>2</cp:revision>
  <dcterms:created xsi:type="dcterms:W3CDTF">2022-04-20T13:51:00Z</dcterms:created>
  <dcterms:modified xsi:type="dcterms:W3CDTF">2022-04-20T13:51:00Z</dcterms:modified>
</cp:coreProperties>
</file>